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91CD4E" w14:textId="1FFCE400" w:rsidR="00F77F30" w:rsidRPr="00AB5338" w:rsidRDefault="00F77F30" w:rsidP="00F77F30">
      <w:pPr>
        <w:pStyle w:val="af7"/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AB5338">
        <w:rPr>
          <w:rFonts w:ascii="Times New Roman" w:hAnsi="Times New Roman" w:cs="Times New Roman"/>
          <w:b/>
          <w:color w:val="000000" w:themeColor="text1"/>
          <w:sz w:val="22"/>
        </w:rPr>
        <w:t xml:space="preserve">Supplementary </w:t>
      </w:r>
      <w:r>
        <w:rPr>
          <w:rFonts w:ascii="Times New Roman" w:hAnsi="Times New Roman" w:cs="Times New Roman" w:hint="eastAsia"/>
          <w:b/>
          <w:color w:val="000000" w:themeColor="text1"/>
          <w:sz w:val="22"/>
        </w:rPr>
        <w:t>Material</w:t>
      </w:r>
      <w:r w:rsidRPr="00AB5338">
        <w:rPr>
          <w:rFonts w:ascii="Times New Roman" w:hAnsi="Times New Roman" w:cs="Times New Roman"/>
          <w:b/>
          <w:color w:val="000000" w:themeColor="text1"/>
          <w:sz w:val="22"/>
        </w:rPr>
        <w:t xml:space="preserve"> </w:t>
      </w:r>
      <w:r>
        <w:rPr>
          <w:rFonts w:ascii="Times New Roman" w:hAnsi="Times New Roman" w:cs="Times New Roman" w:hint="eastAsia"/>
          <w:b/>
          <w:color w:val="000000" w:themeColor="text1"/>
          <w:sz w:val="22"/>
        </w:rPr>
        <w:t>4</w:t>
      </w:r>
      <w:r w:rsidRPr="00AB5338">
        <w:rPr>
          <w:rFonts w:ascii="Times New Roman" w:hAnsi="Times New Roman" w:cs="Times New Roman"/>
          <w:b/>
          <w:color w:val="000000" w:themeColor="text1"/>
          <w:sz w:val="22"/>
        </w:rPr>
        <w:t>.</w:t>
      </w:r>
      <w:r w:rsidRPr="00AB5338">
        <w:rPr>
          <w:rFonts w:ascii="Times New Roman" w:hAnsi="Times New Roman" w:cs="Times New Roman"/>
          <w:color w:val="000000" w:themeColor="text1"/>
          <w:sz w:val="22"/>
        </w:rPr>
        <w:t xml:space="preserve"> Hypertension-related avoidable hospitalization survival curve by residential area</w:t>
      </w:r>
      <w:bookmarkStart w:id="0" w:name="_Hlk193737163"/>
    </w:p>
    <w:bookmarkEnd w:id="0"/>
    <w:p w14:paraId="2AF04C8B" w14:textId="77777777" w:rsidR="00C64E4B" w:rsidRDefault="00C64E4B" w:rsidP="00DC362B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</w:p>
    <w:p w14:paraId="39F1FD01" w14:textId="2E4E0D13" w:rsidR="00955DAB" w:rsidRPr="00F77F30" w:rsidRDefault="00955DAB" w:rsidP="00DC362B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28E6B81B" wp14:editId="19B460C4">
            <wp:extent cx="5716988" cy="4049222"/>
            <wp:effectExtent l="0" t="0" r="0" b="8890"/>
            <wp:docPr id="106380754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841" t="4939" r="14261" b="5663"/>
                    <a:stretch/>
                  </pic:blipFill>
                  <pic:spPr bwMode="auto">
                    <a:xfrm>
                      <a:off x="0" y="0"/>
                      <a:ext cx="5731425" cy="40594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955DAB" w:rsidRPr="00F77F30">
      <w:headerReference w:type="default" r:id="rId9"/>
      <w:footerReference w:type="default" r:id="rId10"/>
      <w:pgSz w:w="11906" w:h="16838"/>
      <w:pgMar w:top="1701" w:right="1440" w:bottom="1440" w:left="1440" w:header="851" w:footer="992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4EDB9C" w14:textId="77777777" w:rsidR="00D141F2" w:rsidRDefault="00D141F2">
      <w:pPr>
        <w:spacing w:after="0" w:line="240" w:lineRule="auto"/>
      </w:pPr>
      <w:r>
        <w:separator/>
      </w:r>
    </w:p>
  </w:endnote>
  <w:endnote w:type="continuationSeparator" w:id="0">
    <w:p w14:paraId="72B086A1" w14:textId="77777777" w:rsidR="00D141F2" w:rsidRDefault="00D141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함초롬바탕">
    <w:altName w:val="맑은 고딕"/>
    <w:charset w:val="81"/>
    <w:family w:val="modern"/>
    <w:pitch w:val="variable"/>
    <w:sig w:usb0="F7002EFF" w:usb1="19DFFFFF" w:usb2="001BFDD7" w:usb3="00000000" w:csb0="001F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2202477"/>
      <w:docPartObj>
        <w:docPartGallery w:val="Page Numbers (Bottom of Page)"/>
        <w:docPartUnique/>
      </w:docPartObj>
    </w:sdtPr>
    <w:sdtContent>
      <w:p w14:paraId="5FCFE2E4" w14:textId="77777777" w:rsidR="00277C7D" w:rsidRDefault="00277C7D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  <w:lang w:val="ko-KR"/>
          </w:rPr>
          <w:t>23</w:t>
        </w:r>
        <w:r>
          <w:fldChar w:fldCharType="end"/>
        </w:r>
      </w:p>
    </w:sdtContent>
  </w:sdt>
  <w:p w14:paraId="45402BC8" w14:textId="77777777" w:rsidR="00277C7D" w:rsidRDefault="00277C7D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F07757" w14:textId="77777777" w:rsidR="00D141F2" w:rsidRDefault="00D141F2">
      <w:pPr>
        <w:spacing w:after="0" w:line="240" w:lineRule="auto"/>
      </w:pPr>
      <w:r>
        <w:separator/>
      </w:r>
    </w:p>
  </w:footnote>
  <w:footnote w:type="continuationSeparator" w:id="0">
    <w:p w14:paraId="171A4F90" w14:textId="77777777" w:rsidR="00D141F2" w:rsidRDefault="00D141F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963416330"/>
      <w:docPartObj>
        <w:docPartGallery w:val="Page Numbers (Top of Page)"/>
        <w:docPartUnique/>
      </w:docPartObj>
    </w:sdtPr>
    <w:sdtContent>
      <w:p w14:paraId="3BBD0DBC" w14:textId="3D8C2BE3" w:rsidR="00277C7D" w:rsidRDefault="00277C7D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07EFE45A" w14:textId="77777777" w:rsidR="00277C7D" w:rsidRDefault="00277C7D">
    <w:pPr>
      <w:pStyle w:val="a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9A1E47"/>
    <w:multiLevelType w:val="hybridMultilevel"/>
    <w:tmpl w:val="8E66647C"/>
    <w:lvl w:ilvl="0" w:tplc="BDCA84F4">
      <w:start w:val="1"/>
      <w:numFmt w:val="decimal"/>
      <w:lvlText w:val="%1."/>
      <w:lvlJc w:val="left"/>
      <w:pPr>
        <w:ind w:left="720" w:hanging="360"/>
      </w:pPr>
    </w:lvl>
    <w:lvl w:ilvl="1" w:tplc="1A32397A">
      <w:start w:val="1"/>
      <w:numFmt w:val="decimal"/>
      <w:lvlText w:val="%2."/>
      <w:lvlJc w:val="left"/>
      <w:pPr>
        <w:ind w:left="720" w:hanging="360"/>
      </w:pPr>
    </w:lvl>
    <w:lvl w:ilvl="2" w:tplc="577802BC">
      <w:start w:val="1"/>
      <w:numFmt w:val="decimal"/>
      <w:lvlText w:val="%3."/>
      <w:lvlJc w:val="left"/>
      <w:pPr>
        <w:ind w:left="720" w:hanging="360"/>
      </w:pPr>
    </w:lvl>
    <w:lvl w:ilvl="3" w:tplc="61CEAF4A">
      <w:start w:val="1"/>
      <w:numFmt w:val="decimal"/>
      <w:lvlText w:val="%4."/>
      <w:lvlJc w:val="left"/>
      <w:pPr>
        <w:ind w:left="720" w:hanging="360"/>
      </w:pPr>
    </w:lvl>
    <w:lvl w:ilvl="4" w:tplc="1B16A082">
      <w:start w:val="1"/>
      <w:numFmt w:val="decimal"/>
      <w:lvlText w:val="%5."/>
      <w:lvlJc w:val="left"/>
      <w:pPr>
        <w:ind w:left="720" w:hanging="360"/>
      </w:pPr>
    </w:lvl>
    <w:lvl w:ilvl="5" w:tplc="09AC6640">
      <w:start w:val="1"/>
      <w:numFmt w:val="decimal"/>
      <w:lvlText w:val="%6."/>
      <w:lvlJc w:val="left"/>
      <w:pPr>
        <w:ind w:left="720" w:hanging="360"/>
      </w:pPr>
    </w:lvl>
    <w:lvl w:ilvl="6" w:tplc="212610C4">
      <w:start w:val="1"/>
      <w:numFmt w:val="decimal"/>
      <w:lvlText w:val="%7."/>
      <w:lvlJc w:val="left"/>
      <w:pPr>
        <w:ind w:left="720" w:hanging="360"/>
      </w:pPr>
    </w:lvl>
    <w:lvl w:ilvl="7" w:tplc="7EEEDA3C">
      <w:start w:val="1"/>
      <w:numFmt w:val="decimal"/>
      <w:lvlText w:val="%8."/>
      <w:lvlJc w:val="left"/>
      <w:pPr>
        <w:ind w:left="720" w:hanging="360"/>
      </w:pPr>
    </w:lvl>
    <w:lvl w:ilvl="8" w:tplc="E738D97E">
      <w:start w:val="1"/>
      <w:numFmt w:val="decimal"/>
      <w:lvlText w:val="%9."/>
      <w:lvlJc w:val="left"/>
      <w:pPr>
        <w:ind w:left="720" w:hanging="360"/>
      </w:pPr>
    </w:lvl>
  </w:abstractNum>
  <w:abstractNum w:abstractNumId="1" w15:restartNumberingAfterBreak="0">
    <w:nsid w:val="03C60297"/>
    <w:multiLevelType w:val="hybridMultilevel"/>
    <w:tmpl w:val="21703F40"/>
    <w:lvl w:ilvl="0" w:tplc="F06E7182">
      <w:numFmt w:val="bullet"/>
      <w:lvlText w:val="-"/>
      <w:lvlJc w:val="left"/>
      <w:pPr>
        <w:ind w:left="1520" w:hanging="360"/>
      </w:pPr>
      <w:rPr>
        <w:rFonts w:ascii="Times New Roman" w:eastAsia="굴림" w:hAnsi="Times New Roman" w:cs="Times New Roman" w:hint="default"/>
      </w:rPr>
    </w:lvl>
    <w:lvl w:ilvl="1" w:tplc="E0F6E36A" w:tentative="1">
      <w:start w:val="1"/>
      <w:numFmt w:val="bullet"/>
      <w:lvlText w:val=""/>
      <w:lvlJc w:val="left"/>
      <w:pPr>
        <w:ind w:left="2040" w:hanging="440"/>
      </w:pPr>
      <w:rPr>
        <w:rFonts w:ascii="Wingdings" w:hAnsi="Wingdings" w:hint="default"/>
      </w:rPr>
    </w:lvl>
    <w:lvl w:ilvl="2" w:tplc="F00E07E4" w:tentative="1">
      <w:start w:val="1"/>
      <w:numFmt w:val="bullet"/>
      <w:lvlText w:val=""/>
      <w:lvlJc w:val="left"/>
      <w:pPr>
        <w:ind w:left="2480" w:hanging="440"/>
      </w:pPr>
      <w:rPr>
        <w:rFonts w:ascii="Wingdings" w:hAnsi="Wingdings" w:hint="default"/>
      </w:rPr>
    </w:lvl>
    <w:lvl w:ilvl="3" w:tplc="F59285DA" w:tentative="1">
      <w:start w:val="1"/>
      <w:numFmt w:val="bullet"/>
      <w:lvlText w:val=""/>
      <w:lvlJc w:val="left"/>
      <w:pPr>
        <w:ind w:left="2920" w:hanging="440"/>
      </w:pPr>
      <w:rPr>
        <w:rFonts w:ascii="Wingdings" w:hAnsi="Wingdings" w:hint="default"/>
      </w:rPr>
    </w:lvl>
    <w:lvl w:ilvl="4" w:tplc="9376910A" w:tentative="1">
      <w:start w:val="1"/>
      <w:numFmt w:val="bullet"/>
      <w:lvlText w:val=""/>
      <w:lvlJc w:val="left"/>
      <w:pPr>
        <w:ind w:left="3360" w:hanging="440"/>
      </w:pPr>
      <w:rPr>
        <w:rFonts w:ascii="Wingdings" w:hAnsi="Wingdings" w:hint="default"/>
      </w:rPr>
    </w:lvl>
    <w:lvl w:ilvl="5" w:tplc="CAB4D490" w:tentative="1">
      <w:start w:val="1"/>
      <w:numFmt w:val="bullet"/>
      <w:lvlText w:val=""/>
      <w:lvlJc w:val="left"/>
      <w:pPr>
        <w:ind w:left="3800" w:hanging="440"/>
      </w:pPr>
      <w:rPr>
        <w:rFonts w:ascii="Wingdings" w:hAnsi="Wingdings" w:hint="default"/>
      </w:rPr>
    </w:lvl>
    <w:lvl w:ilvl="6" w:tplc="592425AC" w:tentative="1">
      <w:start w:val="1"/>
      <w:numFmt w:val="bullet"/>
      <w:lvlText w:val=""/>
      <w:lvlJc w:val="left"/>
      <w:pPr>
        <w:ind w:left="4240" w:hanging="440"/>
      </w:pPr>
      <w:rPr>
        <w:rFonts w:ascii="Wingdings" w:hAnsi="Wingdings" w:hint="default"/>
      </w:rPr>
    </w:lvl>
    <w:lvl w:ilvl="7" w:tplc="B3728E12" w:tentative="1">
      <w:start w:val="1"/>
      <w:numFmt w:val="bullet"/>
      <w:lvlText w:val=""/>
      <w:lvlJc w:val="left"/>
      <w:pPr>
        <w:ind w:left="4680" w:hanging="440"/>
      </w:pPr>
      <w:rPr>
        <w:rFonts w:ascii="Wingdings" w:hAnsi="Wingdings" w:hint="default"/>
      </w:rPr>
    </w:lvl>
    <w:lvl w:ilvl="8" w:tplc="D89EDE06" w:tentative="1">
      <w:start w:val="1"/>
      <w:numFmt w:val="bullet"/>
      <w:lvlText w:val=""/>
      <w:lvlJc w:val="left"/>
      <w:pPr>
        <w:ind w:left="5120" w:hanging="440"/>
      </w:pPr>
      <w:rPr>
        <w:rFonts w:ascii="Wingdings" w:hAnsi="Wingdings" w:hint="default"/>
      </w:rPr>
    </w:lvl>
  </w:abstractNum>
  <w:abstractNum w:abstractNumId="2" w15:restartNumberingAfterBreak="0">
    <w:nsid w:val="1E7C2851"/>
    <w:multiLevelType w:val="hybridMultilevel"/>
    <w:tmpl w:val="5284E47C"/>
    <w:lvl w:ilvl="0" w:tplc="3AEA7840">
      <w:start w:val="1"/>
      <w:numFmt w:val="bullet"/>
      <w:lvlText w:val=""/>
      <w:lvlJc w:val="left"/>
      <w:pPr>
        <w:ind w:left="1160" w:hanging="360"/>
      </w:pPr>
      <w:rPr>
        <w:rFonts w:ascii="Wingdings" w:eastAsia="함초롬바탕" w:hAnsi="Wingdings" w:cs="Times New Roman" w:hint="default"/>
      </w:rPr>
    </w:lvl>
    <w:lvl w:ilvl="1" w:tplc="8DB61FAA" w:tentative="1">
      <w:start w:val="1"/>
      <w:numFmt w:val="bullet"/>
      <w:lvlText w:val=""/>
      <w:lvlJc w:val="left"/>
      <w:pPr>
        <w:ind w:left="1680" w:hanging="440"/>
      </w:pPr>
      <w:rPr>
        <w:rFonts w:ascii="Wingdings" w:hAnsi="Wingdings" w:hint="default"/>
      </w:rPr>
    </w:lvl>
    <w:lvl w:ilvl="2" w:tplc="342E3512" w:tentative="1">
      <w:start w:val="1"/>
      <w:numFmt w:val="bullet"/>
      <w:lvlText w:val=""/>
      <w:lvlJc w:val="left"/>
      <w:pPr>
        <w:ind w:left="2120" w:hanging="440"/>
      </w:pPr>
      <w:rPr>
        <w:rFonts w:ascii="Wingdings" w:hAnsi="Wingdings" w:hint="default"/>
      </w:rPr>
    </w:lvl>
    <w:lvl w:ilvl="3" w:tplc="3A8C9EA2" w:tentative="1">
      <w:start w:val="1"/>
      <w:numFmt w:val="bullet"/>
      <w:lvlText w:val=""/>
      <w:lvlJc w:val="left"/>
      <w:pPr>
        <w:ind w:left="2560" w:hanging="440"/>
      </w:pPr>
      <w:rPr>
        <w:rFonts w:ascii="Wingdings" w:hAnsi="Wingdings" w:hint="default"/>
      </w:rPr>
    </w:lvl>
    <w:lvl w:ilvl="4" w:tplc="390265B2" w:tentative="1">
      <w:start w:val="1"/>
      <w:numFmt w:val="bullet"/>
      <w:lvlText w:val=""/>
      <w:lvlJc w:val="left"/>
      <w:pPr>
        <w:ind w:left="3000" w:hanging="440"/>
      </w:pPr>
      <w:rPr>
        <w:rFonts w:ascii="Wingdings" w:hAnsi="Wingdings" w:hint="default"/>
      </w:rPr>
    </w:lvl>
    <w:lvl w:ilvl="5" w:tplc="E97E4C02" w:tentative="1">
      <w:start w:val="1"/>
      <w:numFmt w:val="bullet"/>
      <w:lvlText w:val=""/>
      <w:lvlJc w:val="left"/>
      <w:pPr>
        <w:ind w:left="3440" w:hanging="440"/>
      </w:pPr>
      <w:rPr>
        <w:rFonts w:ascii="Wingdings" w:hAnsi="Wingdings" w:hint="default"/>
      </w:rPr>
    </w:lvl>
    <w:lvl w:ilvl="6" w:tplc="78B071A8" w:tentative="1">
      <w:start w:val="1"/>
      <w:numFmt w:val="bullet"/>
      <w:lvlText w:val=""/>
      <w:lvlJc w:val="left"/>
      <w:pPr>
        <w:ind w:left="3880" w:hanging="440"/>
      </w:pPr>
      <w:rPr>
        <w:rFonts w:ascii="Wingdings" w:hAnsi="Wingdings" w:hint="default"/>
      </w:rPr>
    </w:lvl>
    <w:lvl w:ilvl="7" w:tplc="DEE0BABC" w:tentative="1">
      <w:start w:val="1"/>
      <w:numFmt w:val="bullet"/>
      <w:lvlText w:val=""/>
      <w:lvlJc w:val="left"/>
      <w:pPr>
        <w:ind w:left="4320" w:hanging="440"/>
      </w:pPr>
      <w:rPr>
        <w:rFonts w:ascii="Wingdings" w:hAnsi="Wingdings" w:hint="default"/>
      </w:rPr>
    </w:lvl>
    <w:lvl w:ilvl="8" w:tplc="5F20CF20" w:tentative="1">
      <w:start w:val="1"/>
      <w:numFmt w:val="bullet"/>
      <w:lvlText w:val=""/>
      <w:lvlJc w:val="left"/>
      <w:pPr>
        <w:ind w:left="4760" w:hanging="440"/>
      </w:pPr>
      <w:rPr>
        <w:rFonts w:ascii="Wingdings" w:hAnsi="Wingdings" w:hint="default"/>
      </w:rPr>
    </w:lvl>
  </w:abstractNum>
  <w:abstractNum w:abstractNumId="3" w15:restartNumberingAfterBreak="0">
    <w:nsid w:val="2B8F3C00"/>
    <w:multiLevelType w:val="hybridMultilevel"/>
    <w:tmpl w:val="F3441B4C"/>
    <w:lvl w:ilvl="0" w:tplc="B2643594">
      <w:start w:val="1"/>
      <w:numFmt w:val="decimal"/>
      <w:lvlText w:val="%1."/>
      <w:lvlJc w:val="left"/>
      <w:pPr>
        <w:ind w:left="1160" w:hanging="360"/>
      </w:pPr>
      <w:rPr>
        <w:rFonts w:hint="default"/>
      </w:rPr>
    </w:lvl>
    <w:lvl w:ilvl="1" w:tplc="E9F60CEE" w:tentative="1">
      <w:start w:val="1"/>
      <w:numFmt w:val="upperLetter"/>
      <w:lvlText w:val="%2."/>
      <w:lvlJc w:val="left"/>
      <w:pPr>
        <w:ind w:left="1680" w:hanging="440"/>
      </w:pPr>
    </w:lvl>
    <w:lvl w:ilvl="2" w:tplc="63B47C9A" w:tentative="1">
      <w:start w:val="1"/>
      <w:numFmt w:val="lowerRoman"/>
      <w:lvlText w:val="%3."/>
      <w:lvlJc w:val="right"/>
      <w:pPr>
        <w:ind w:left="2120" w:hanging="440"/>
      </w:pPr>
    </w:lvl>
    <w:lvl w:ilvl="3" w:tplc="C4740C36" w:tentative="1">
      <w:start w:val="1"/>
      <w:numFmt w:val="decimal"/>
      <w:lvlText w:val="%4."/>
      <w:lvlJc w:val="left"/>
      <w:pPr>
        <w:ind w:left="2560" w:hanging="440"/>
      </w:pPr>
    </w:lvl>
    <w:lvl w:ilvl="4" w:tplc="B5D669EE" w:tentative="1">
      <w:start w:val="1"/>
      <w:numFmt w:val="upperLetter"/>
      <w:lvlText w:val="%5."/>
      <w:lvlJc w:val="left"/>
      <w:pPr>
        <w:ind w:left="3000" w:hanging="440"/>
      </w:pPr>
    </w:lvl>
    <w:lvl w:ilvl="5" w:tplc="4B6035D8" w:tentative="1">
      <w:start w:val="1"/>
      <w:numFmt w:val="lowerRoman"/>
      <w:lvlText w:val="%6."/>
      <w:lvlJc w:val="right"/>
      <w:pPr>
        <w:ind w:left="3440" w:hanging="440"/>
      </w:pPr>
    </w:lvl>
    <w:lvl w:ilvl="6" w:tplc="E94A4ED8" w:tentative="1">
      <w:start w:val="1"/>
      <w:numFmt w:val="decimal"/>
      <w:lvlText w:val="%7."/>
      <w:lvlJc w:val="left"/>
      <w:pPr>
        <w:ind w:left="3880" w:hanging="440"/>
      </w:pPr>
    </w:lvl>
    <w:lvl w:ilvl="7" w:tplc="3FDA1BBA" w:tentative="1">
      <w:start w:val="1"/>
      <w:numFmt w:val="upperLetter"/>
      <w:lvlText w:val="%8."/>
      <w:lvlJc w:val="left"/>
      <w:pPr>
        <w:ind w:left="4320" w:hanging="440"/>
      </w:pPr>
    </w:lvl>
    <w:lvl w:ilvl="8" w:tplc="F2903F66" w:tentative="1">
      <w:start w:val="1"/>
      <w:numFmt w:val="lowerRoman"/>
      <w:lvlText w:val="%9."/>
      <w:lvlJc w:val="right"/>
      <w:pPr>
        <w:ind w:left="4760" w:hanging="440"/>
      </w:pPr>
    </w:lvl>
  </w:abstractNum>
  <w:abstractNum w:abstractNumId="4" w15:restartNumberingAfterBreak="0">
    <w:nsid w:val="2F174F4B"/>
    <w:multiLevelType w:val="hybridMultilevel"/>
    <w:tmpl w:val="7D42E18A"/>
    <w:lvl w:ilvl="0" w:tplc="0EB0E1E8">
      <w:start w:val="1"/>
      <w:numFmt w:val="bullet"/>
      <w:lvlText w:val=""/>
      <w:lvlJc w:val="left"/>
      <w:pPr>
        <w:ind w:left="1160" w:hanging="360"/>
      </w:pPr>
      <w:rPr>
        <w:rFonts w:ascii="Wingdings" w:eastAsia="함초롬바탕" w:hAnsi="Wingdings" w:cs="Times New Roman" w:hint="default"/>
      </w:rPr>
    </w:lvl>
    <w:lvl w:ilvl="1" w:tplc="15AE2426" w:tentative="1">
      <w:start w:val="1"/>
      <w:numFmt w:val="bullet"/>
      <w:lvlText w:val=""/>
      <w:lvlJc w:val="left"/>
      <w:pPr>
        <w:ind w:left="1680" w:hanging="440"/>
      </w:pPr>
      <w:rPr>
        <w:rFonts w:ascii="Wingdings" w:hAnsi="Wingdings" w:hint="default"/>
      </w:rPr>
    </w:lvl>
    <w:lvl w:ilvl="2" w:tplc="09402704" w:tentative="1">
      <w:start w:val="1"/>
      <w:numFmt w:val="bullet"/>
      <w:lvlText w:val=""/>
      <w:lvlJc w:val="left"/>
      <w:pPr>
        <w:ind w:left="2120" w:hanging="440"/>
      </w:pPr>
      <w:rPr>
        <w:rFonts w:ascii="Wingdings" w:hAnsi="Wingdings" w:hint="default"/>
      </w:rPr>
    </w:lvl>
    <w:lvl w:ilvl="3" w:tplc="0F80E1E0" w:tentative="1">
      <w:start w:val="1"/>
      <w:numFmt w:val="bullet"/>
      <w:lvlText w:val=""/>
      <w:lvlJc w:val="left"/>
      <w:pPr>
        <w:ind w:left="2560" w:hanging="440"/>
      </w:pPr>
      <w:rPr>
        <w:rFonts w:ascii="Wingdings" w:hAnsi="Wingdings" w:hint="default"/>
      </w:rPr>
    </w:lvl>
    <w:lvl w:ilvl="4" w:tplc="136A3658" w:tentative="1">
      <w:start w:val="1"/>
      <w:numFmt w:val="bullet"/>
      <w:lvlText w:val=""/>
      <w:lvlJc w:val="left"/>
      <w:pPr>
        <w:ind w:left="3000" w:hanging="440"/>
      </w:pPr>
      <w:rPr>
        <w:rFonts w:ascii="Wingdings" w:hAnsi="Wingdings" w:hint="default"/>
      </w:rPr>
    </w:lvl>
    <w:lvl w:ilvl="5" w:tplc="5FE2CEC2" w:tentative="1">
      <w:start w:val="1"/>
      <w:numFmt w:val="bullet"/>
      <w:lvlText w:val=""/>
      <w:lvlJc w:val="left"/>
      <w:pPr>
        <w:ind w:left="3440" w:hanging="440"/>
      </w:pPr>
      <w:rPr>
        <w:rFonts w:ascii="Wingdings" w:hAnsi="Wingdings" w:hint="default"/>
      </w:rPr>
    </w:lvl>
    <w:lvl w:ilvl="6" w:tplc="98A22CF8" w:tentative="1">
      <w:start w:val="1"/>
      <w:numFmt w:val="bullet"/>
      <w:lvlText w:val=""/>
      <w:lvlJc w:val="left"/>
      <w:pPr>
        <w:ind w:left="3880" w:hanging="440"/>
      </w:pPr>
      <w:rPr>
        <w:rFonts w:ascii="Wingdings" w:hAnsi="Wingdings" w:hint="default"/>
      </w:rPr>
    </w:lvl>
    <w:lvl w:ilvl="7" w:tplc="8766CF44" w:tentative="1">
      <w:start w:val="1"/>
      <w:numFmt w:val="bullet"/>
      <w:lvlText w:val=""/>
      <w:lvlJc w:val="left"/>
      <w:pPr>
        <w:ind w:left="4320" w:hanging="440"/>
      </w:pPr>
      <w:rPr>
        <w:rFonts w:ascii="Wingdings" w:hAnsi="Wingdings" w:hint="default"/>
      </w:rPr>
    </w:lvl>
    <w:lvl w:ilvl="8" w:tplc="E11220C6" w:tentative="1">
      <w:start w:val="1"/>
      <w:numFmt w:val="bullet"/>
      <w:lvlText w:val=""/>
      <w:lvlJc w:val="left"/>
      <w:pPr>
        <w:ind w:left="4760" w:hanging="440"/>
      </w:pPr>
      <w:rPr>
        <w:rFonts w:ascii="Wingdings" w:hAnsi="Wingdings" w:hint="default"/>
      </w:rPr>
    </w:lvl>
  </w:abstractNum>
  <w:abstractNum w:abstractNumId="5" w15:restartNumberingAfterBreak="0">
    <w:nsid w:val="306C668E"/>
    <w:multiLevelType w:val="hybridMultilevel"/>
    <w:tmpl w:val="7EE47996"/>
    <w:lvl w:ilvl="0" w:tplc="BB926882">
      <w:start w:val="1"/>
      <w:numFmt w:val="bullet"/>
      <w:lvlText w:val=""/>
      <w:lvlJc w:val="left"/>
      <w:pPr>
        <w:ind w:left="1520" w:hanging="360"/>
      </w:pPr>
      <w:rPr>
        <w:rFonts w:ascii="Wingdings" w:eastAsia="굴림" w:hAnsi="Wingdings" w:cs="Times New Roman" w:hint="default"/>
      </w:rPr>
    </w:lvl>
    <w:lvl w:ilvl="1" w:tplc="AE6044EC" w:tentative="1">
      <w:start w:val="1"/>
      <w:numFmt w:val="bullet"/>
      <w:lvlText w:val=""/>
      <w:lvlJc w:val="left"/>
      <w:pPr>
        <w:ind w:left="2040" w:hanging="440"/>
      </w:pPr>
      <w:rPr>
        <w:rFonts w:ascii="Wingdings" w:hAnsi="Wingdings" w:hint="default"/>
      </w:rPr>
    </w:lvl>
    <w:lvl w:ilvl="2" w:tplc="7DA479BA" w:tentative="1">
      <w:start w:val="1"/>
      <w:numFmt w:val="bullet"/>
      <w:lvlText w:val=""/>
      <w:lvlJc w:val="left"/>
      <w:pPr>
        <w:ind w:left="2480" w:hanging="440"/>
      </w:pPr>
      <w:rPr>
        <w:rFonts w:ascii="Wingdings" w:hAnsi="Wingdings" w:hint="default"/>
      </w:rPr>
    </w:lvl>
    <w:lvl w:ilvl="3" w:tplc="5DE48340" w:tentative="1">
      <w:start w:val="1"/>
      <w:numFmt w:val="bullet"/>
      <w:lvlText w:val=""/>
      <w:lvlJc w:val="left"/>
      <w:pPr>
        <w:ind w:left="2920" w:hanging="440"/>
      </w:pPr>
      <w:rPr>
        <w:rFonts w:ascii="Wingdings" w:hAnsi="Wingdings" w:hint="default"/>
      </w:rPr>
    </w:lvl>
    <w:lvl w:ilvl="4" w:tplc="B502867C" w:tentative="1">
      <w:start w:val="1"/>
      <w:numFmt w:val="bullet"/>
      <w:lvlText w:val=""/>
      <w:lvlJc w:val="left"/>
      <w:pPr>
        <w:ind w:left="3360" w:hanging="440"/>
      </w:pPr>
      <w:rPr>
        <w:rFonts w:ascii="Wingdings" w:hAnsi="Wingdings" w:hint="default"/>
      </w:rPr>
    </w:lvl>
    <w:lvl w:ilvl="5" w:tplc="E7703B78" w:tentative="1">
      <w:start w:val="1"/>
      <w:numFmt w:val="bullet"/>
      <w:lvlText w:val=""/>
      <w:lvlJc w:val="left"/>
      <w:pPr>
        <w:ind w:left="3800" w:hanging="440"/>
      </w:pPr>
      <w:rPr>
        <w:rFonts w:ascii="Wingdings" w:hAnsi="Wingdings" w:hint="default"/>
      </w:rPr>
    </w:lvl>
    <w:lvl w:ilvl="6" w:tplc="F8E03D4E" w:tentative="1">
      <w:start w:val="1"/>
      <w:numFmt w:val="bullet"/>
      <w:lvlText w:val=""/>
      <w:lvlJc w:val="left"/>
      <w:pPr>
        <w:ind w:left="4240" w:hanging="440"/>
      </w:pPr>
      <w:rPr>
        <w:rFonts w:ascii="Wingdings" w:hAnsi="Wingdings" w:hint="default"/>
      </w:rPr>
    </w:lvl>
    <w:lvl w:ilvl="7" w:tplc="6AF4939C" w:tentative="1">
      <w:start w:val="1"/>
      <w:numFmt w:val="bullet"/>
      <w:lvlText w:val=""/>
      <w:lvlJc w:val="left"/>
      <w:pPr>
        <w:ind w:left="4680" w:hanging="440"/>
      </w:pPr>
      <w:rPr>
        <w:rFonts w:ascii="Wingdings" w:hAnsi="Wingdings" w:hint="default"/>
      </w:rPr>
    </w:lvl>
    <w:lvl w:ilvl="8" w:tplc="53A8B79A" w:tentative="1">
      <w:start w:val="1"/>
      <w:numFmt w:val="bullet"/>
      <w:lvlText w:val=""/>
      <w:lvlJc w:val="left"/>
      <w:pPr>
        <w:ind w:left="5120" w:hanging="440"/>
      </w:pPr>
      <w:rPr>
        <w:rFonts w:ascii="Wingdings" w:hAnsi="Wingdings" w:hint="default"/>
      </w:rPr>
    </w:lvl>
  </w:abstractNum>
  <w:abstractNum w:abstractNumId="6" w15:restartNumberingAfterBreak="0">
    <w:nsid w:val="3200560F"/>
    <w:multiLevelType w:val="hybridMultilevel"/>
    <w:tmpl w:val="F932BBDA"/>
    <w:lvl w:ilvl="0" w:tplc="7A9C341C">
      <w:start w:val="1"/>
      <w:numFmt w:val="bullet"/>
      <w:lvlText w:val=""/>
      <w:lvlJc w:val="left"/>
      <w:pPr>
        <w:ind w:left="1160" w:hanging="360"/>
      </w:pPr>
      <w:rPr>
        <w:rFonts w:ascii="Wingdings" w:eastAsia="함초롬바탕" w:hAnsi="Wingdings" w:cs="Times New Roman" w:hint="default"/>
      </w:rPr>
    </w:lvl>
    <w:lvl w:ilvl="1" w:tplc="6AE8DE42" w:tentative="1">
      <w:start w:val="1"/>
      <w:numFmt w:val="bullet"/>
      <w:lvlText w:val=""/>
      <w:lvlJc w:val="left"/>
      <w:pPr>
        <w:ind w:left="1680" w:hanging="440"/>
      </w:pPr>
      <w:rPr>
        <w:rFonts w:ascii="Wingdings" w:hAnsi="Wingdings" w:hint="default"/>
      </w:rPr>
    </w:lvl>
    <w:lvl w:ilvl="2" w:tplc="0F5C93E4" w:tentative="1">
      <w:start w:val="1"/>
      <w:numFmt w:val="bullet"/>
      <w:lvlText w:val=""/>
      <w:lvlJc w:val="left"/>
      <w:pPr>
        <w:ind w:left="2120" w:hanging="440"/>
      </w:pPr>
      <w:rPr>
        <w:rFonts w:ascii="Wingdings" w:hAnsi="Wingdings" w:hint="default"/>
      </w:rPr>
    </w:lvl>
    <w:lvl w:ilvl="3" w:tplc="38161C5C" w:tentative="1">
      <w:start w:val="1"/>
      <w:numFmt w:val="bullet"/>
      <w:lvlText w:val=""/>
      <w:lvlJc w:val="left"/>
      <w:pPr>
        <w:ind w:left="2560" w:hanging="440"/>
      </w:pPr>
      <w:rPr>
        <w:rFonts w:ascii="Wingdings" w:hAnsi="Wingdings" w:hint="default"/>
      </w:rPr>
    </w:lvl>
    <w:lvl w:ilvl="4" w:tplc="6D605780" w:tentative="1">
      <w:start w:val="1"/>
      <w:numFmt w:val="bullet"/>
      <w:lvlText w:val=""/>
      <w:lvlJc w:val="left"/>
      <w:pPr>
        <w:ind w:left="3000" w:hanging="440"/>
      </w:pPr>
      <w:rPr>
        <w:rFonts w:ascii="Wingdings" w:hAnsi="Wingdings" w:hint="default"/>
      </w:rPr>
    </w:lvl>
    <w:lvl w:ilvl="5" w:tplc="5DE69FC6" w:tentative="1">
      <w:start w:val="1"/>
      <w:numFmt w:val="bullet"/>
      <w:lvlText w:val=""/>
      <w:lvlJc w:val="left"/>
      <w:pPr>
        <w:ind w:left="3440" w:hanging="440"/>
      </w:pPr>
      <w:rPr>
        <w:rFonts w:ascii="Wingdings" w:hAnsi="Wingdings" w:hint="default"/>
      </w:rPr>
    </w:lvl>
    <w:lvl w:ilvl="6" w:tplc="1BE46B6E" w:tentative="1">
      <w:start w:val="1"/>
      <w:numFmt w:val="bullet"/>
      <w:lvlText w:val=""/>
      <w:lvlJc w:val="left"/>
      <w:pPr>
        <w:ind w:left="3880" w:hanging="440"/>
      </w:pPr>
      <w:rPr>
        <w:rFonts w:ascii="Wingdings" w:hAnsi="Wingdings" w:hint="default"/>
      </w:rPr>
    </w:lvl>
    <w:lvl w:ilvl="7" w:tplc="F920F0D0" w:tentative="1">
      <w:start w:val="1"/>
      <w:numFmt w:val="bullet"/>
      <w:lvlText w:val=""/>
      <w:lvlJc w:val="left"/>
      <w:pPr>
        <w:ind w:left="4320" w:hanging="440"/>
      </w:pPr>
      <w:rPr>
        <w:rFonts w:ascii="Wingdings" w:hAnsi="Wingdings" w:hint="default"/>
      </w:rPr>
    </w:lvl>
    <w:lvl w:ilvl="8" w:tplc="16AC3386" w:tentative="1">
      <w:start w:val="1"/>
      <w:numFmt w:val="bullet"/>
      <w:lvlText w:val=""/>
      <w:lvlJc w:val="left"/>
      <w:pPr>
        <w:ind w:left="4760" w:hanging="440"/>
      </w:pPr>
      <w:rPr>
        <w:rFonts w:ascii="Wingdings" w:hAnsi="Wingdings" w:hint="default"/>
      </w:rPr>
    </w:lvl>
  </w:abstractNum>
  <w:abstractNum w:abstractNumId="7" w15:restartNumberingAfterBreak="0">
    <w:nsid w:val="40083080"/>
    <w:multiLevelType w:val="hybridMultilevel"/>
    <w:tmpl w:val="3912F4DC"/>
    <w:lvl w:ilvl="0" w:tplc="6DE8D940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144FF60" w:tentative="1">
      <w:start w:val="1"/>
      <w:numFmt w:val="upperLetter"/>
      <w:lvlText w:val="%2."/>
      <w:lvlJc w:val="left"/>
      <w:pPr>
        <w:ind w:left="1320" w:hanging="440"/>
      </w:pPr>
    </w:lvl>
    <w:lvl w:ilvl="2" w:tplc="94A6461A" w:tentative="1">
      <w:start w:val="1"/>
      <w:numFmt w:val="lowerRoman"/>
      <w:lvlText w:val="%3."/>
      <w:lvlJc w:val="right"/>
      <w:pPr>
        <w:ind w:left="1760" w:hanging="440"/>
      </w:pPr>
    </w:lvl>
    <w:lvl w:ilvl="3" w:tplc="A1968BB0" w:tentative="1">
      <w:start w:val="1"/>
      <w:numFmt w:val="decimal"/>
      <w:lvlText w:val="%4."/>
      <w:lvlJc w:val="left"/>
      <w:pPr>
        <w:ind w:left="2200" w:hanging="440"/>
      </w:pPr>
    </w:lvl>
    <w:lvl w:ilvl="4" w:tplc="73AADE28" w:tentative="1">
      <w:start w:val="1"/>
      <w:numFmt w:val="upperLetter"/>
      <w:lvlText w:val="%5."/>
      <w:lvlJc w:val="left"/>
      <w:pPr>
        <w:ind w:left="2640" w:hanging="440"/>
      </w:pPr>
    </w:lvl>
    <w:lvl w:ilvl="5" w:tplc="46B61610" w:tentative="1">
      <w:start w:val="1"/>
      <w:numFmt w:val="lowerRoman"/>
      <w:lvlText w:val="%6."/>
      <w:lvlJc w:val="right"/>
      <w:pPr>
        <w:ind w:left="3080" w:hanging="440"/>
      </w:pPr>
    </w:lvl>
    <w:lvl w:ilvl="6" w:tplc="B374D8F8" w:tentative="1">
      <w:start w:val="1"/>
      <w:numFmt w:val="decimal"/>
      <w:lvlText w:val="%7."/>
      <w:lvlJc w:val="left"/>
      <w:pPr>
        <w:ind w:left="3520" w:hanging="440"/>
      </w:pPr>
    </w:lvl>
    <w:lvl w:ilvl="7" w:tplc="579454A0" w:tentative="1">
      <w:start w:val="1"/>
      <w:numFmt w:val="upperLetter"/>
      <w:lvlText w:val="%8."/>
      <w:lvlJc w:val="left"/>
      <w:pPr>
        <w:ind w:left="3960" w:hanging="440"/>
      </w:pPr>
    </w:lvl>
    <w:lvl w:ilvl="8" w:tplc="EA4E66B0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8" w15:restartNumberingAfterBreak="0">
    <w:nsid w:val="429936C2"/>
    <w:multiLevelType w:val="hybridMultilevel"/>
    <w:tmpl w:val="BA38A438"/>
    <w:lvl w:ilvl="0" w:tplc="ECB227FE">
      <w:numFmt w:val="bullet"/>
      <w:lvlText w:val="•"/>
      <w:lvlJc w:val="left"/>
      <w:pPr>
        <w:ind w:left="760" w:hanging="360"/>
      </w:pPr>
      <w:rPr>
        <w:rFonts w:ascii="맑은 고딕" w:eastAsia="맑은 고딕" w:hAnsi="맑은 고딕" w:cs="Times New Roman" w:hint="eastAsia"/>
      </w:rPr>
    </w:lvl>
    <w:lvl w:ilvl="1" w:tplc="7E68D220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CEB699B2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D528F5F6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A60E0BB2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2AFC8948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FBFA3568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28046714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F732BA96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9" w15:restartNumberingAfterBreak="0">
    <w:nsid w:val="4DD22756"/>
    <w:multiLevelType w:val="hybridMultilevel"/>
    <w:tmpl w:val="F1722A76"/>
    <w:lvl w:ilvl="0" w:tplc="E4DC637C">
      <w:start w:val="1"/>
      <w:numFmt w:val="decimal"/>
      <w:lvlText w:val="%1."/>
      <w:lvlJc w:val="left"/>
      <w:pPr>
        <w:ind w:left="1120" w:hanging="720"/>
      </w:pPr>
      <w:rPr>
        <w:rFonts w:hint="default"/>
      </w:rPr>
    </w:lvl>
    <w:lvl w:ilvl="1" w:tplc="08DE9ACE" w:tentative="1">
      <w:start w:val="1"/>
      <w:numFmt w:val="upperLetter"/>
      <w:lvlText w:val="%2."/>
      <w:lvlJc w:val="left"/>
      <w:pPr>
        <w:ind w:left="1200" w:hanging="400"/>
      </w:pPr>
    </w:lvl>
    <w:lvl w:ilvl="2" w:tplc="3834AE62" w:tentative="1">
      <w:start w:val="1"/>
      <w:numFmt w:val="lowerRoman"/>
      <w:lvlText w:val="%3."/>
      <w:lvlJc w:val="right"/>
      <w:pPr>
        <w:ind w:left="1600" w:hanging="400"/>
      </w:pPr>
    </w:lvl>
    <w:lvl w:ilvl="3" w:tplc="809E90AC" w:tentative="1">
      <w:start w:val="1"/>
      <w:numFmt w:val="decimal"/>
      <w:lvlText w:val="%4."/>
      <w:lvlJc w:val="left"/>
      <w:pPr>
        <w:ind w:left="2000" w:hanging="400"/>
      </w:pPr>
    </w:lvl>
    <w:lvl w:ilvl="4" w:tplc="B9244A3A" w:tentative="1">
      <w:start w:val="1"/>
      <w:numFmt w:val="upperLetter"/>
      <w:lvlText w:val="%5."/>
      <w:lvlJc w:val="left"/>
      <w:pPr>
        <w:ind w:left="2400" w:hanging="400"/>
      </w:pPr>
    </w:lvl>
    <w:lvl w:ilvl="5" w:tplc="E8CEBEEE" w:tentative="1">
      <w:start w:val="1"/>
      <w:numFmt w:val="lowerRoman"/>
      <w:lvlText w:val="%6."/>
      <w:lvlJc w:val="right"/>
      <w:pPr>
        <w:ind w:left="2800" w:hanging="400"/>
      </w:pPr>
    </w:lvl>
    <w:lvl w:ilvl="6" w:tplc="28081F88" w:tentative="1">
      <w:start w:val="1"/>
      <w:numFmt w:val="decimal"/>
      <w:lvlText w:val="%7."/>
      <w:lvlJc w:val="left"/>
      <w:pPr>
        <w:ind w:left="3200" w:hanging="400"/>
      </w:pPr>
    </w:lvl>
    <w:lvl w:ilvl="7" w:tplc="EBCEC438" w:tentative="1">
      <w:start w:val="1"/>
      <w:numFmt w:val="upperLetter"/>
      <w:lvlText w:val="%8."/>
      <w:lvlJc w:val="left"/>
      <w:pPr>
        <w:ind w:left="3600" w:hanging="400"/>
      </w:pPr>
    </w:lvl>
    <w:lvl w:ilvl="8" w:tplc="511AE632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57650543"/>
    <w:multiLevelType w:val="hybridMultilevel"/>
    <w:tmpl w:val="273EE578"/>
    <w:lvl w:ilvl="0" w:tplc="02A61AA4">
      <w:start w:val="1"/>
      <w:numFmt w:val="decimal"/>
      <w:lvlText w:val="%1."/>
      <w:lvlJc w:val="left"/>
      <w:pPr>
        <w:ind w:left="720" w:hanging="360"/>
      </w:pPr>
    </w:lvl>
    <w:lvl w:ilvl="1" w:tplc="576EB32C">
      <w:start w:val="1"/>
      <w:numFmt w:val="decimal"/>
      <w:lvlText w:val="%2."/>
      <w:lvlJc w:val="left"/>
      <w:pPr>
        <w:ind w:left="720" w:hanging="360"/>
      </w:pPr>
    </w:lvl>
    <w:lvl w:ilvl="2" w:tplc="21D4403E">
      <w:start w:val="1"/>
      <w:numFmt w:val="decimal"/>
      <w:lvlText w:val="%3."/>
      <w:lvlJc w:val="left"/>
      <w:pPr>
        <w:ind w:left="720" w:hanging="360"/>
      </w:pPr>
    </w:lvl>
    <w:lvl w:ilvl="3" w:tplc="F84ADF7C">
      <w:start w:val="1"/>
      <w:numFmt w:val="decimal"/>
      <w:lvlText w:val="%4."/>
      <w:lvlJc w:val="left"/>
      <w:pPr>
        <w:ind w:left="720" w:hanging="360"/>
      </w:pPr>
    </w:lvl>
    <w:lvl w:ilvl="4" w:tplc="1276AFC0">
      <w:start w:val="1"/>
      <w:numFmt w:val="decimal"/>
      <w:lvlText w:val="%5."/>
      <w:lvlJc w:val="left"/>
      <w:pPr>
        <w:ind w:left="720" w:hanging="360"/>
      </w:pPr>
    </w:lvl>
    <w:lvl w:ilvl="5" w:tplc="05F87C60">
      <w:start w:val="1"/>
      <w:numFmt w:val="decimal"/>
      <w:lvlText w:val="%6."/>
      <w:lvlJc w:val="left"/>
      <w:pPr>
        <w:ind w:left="720" w:hanging="360"/>
      </w:pPr>
    </w:lvl>
    <w:lvl w:ilvl="6" w:tplc="0866AA26">
      <w:start w:val="1"/>
      <w:numFmt w:val="decimal"/>
      <w:lvlText w:val="%7."/>
      <w:lvlJc w:val="left"/>
      <w:pPr>
        <w:ind w:left="720" w:hanging="360"/>
      </w:pPr>
    </w:lvl>
    <w:lvl w:ilvl="7" w:tplc="2124C9B6">
      <w:start w:val="1"/>
      <w:numFmt w:val="decimal"/>
      <w:lvlText w:val="%8."/>
      <w:lvlJc w:val="left"/>
      <w:pPr>
        <w:ind w:left="720" w:hanging="360"/>
      </w:pPr>
    </w:lvl>
    <w:lvl w:ilvl="8" w:tplc="FC92351A">
      <w:start w:val="1"/>
      <w:numFmt w:val="decimal"/>
      <w:lvlText w:val="%9."/>
      <w:lvlJc w:val="left"/>
      <w:pPr>
        <w:ind w:left="720" w:hanging="360"/>
      </w:pPr>
    </w:lvl>
  </w:abstractNum>
  <w:abstractNum w:abstractNumId="11" w15:restartNumberingAfterBreak="0">
    <w:nsid w:val="6BF97B51"/>
    <w:multiLevelType w:val="hybridMultilevel"/>
    <w:tmpl w:val="1728BF24"/>
    <w:lvl w:ilvl="0" w:tplc="F09AE066">
      <w:start w:val="1"/>
      <w:numFmt w:val="bullet"/>
      <w:lvlText w:val=""/>
      <w:lvlJc w:val="left"/>
      <w:pPr>
        <w:ind w:left="1160" w:hanging="360"/>
      </w:pPr>
      <w:rPr>
        <w:rFonts w:ascii="Wingdings" w:eastAsia="굴림" w:hAnsi="Wingdings" w:cs="Times New Roman" w:hint="default"/>
      </w:rPr>
    </w:lvl>
    <w:lvl w:ilvl="1" w:tplc="4B0C6B66">
      <w:start w:val="1"/>
      <w:numFmt w:val="bullet"/>
      <w:lvlText w:val=""/>
      <w:lvlJc w:val="left"/>
      <w:pPr>
        <w:ind w:left="1680" w:hanging="440"/>
      </w:pPr>
      <w:rPr>
        <w:rFonts w:ascii="Wingdings" w:hAnsi="Wingdings" w:hint="default"/>
      </w:rPr>
    </w:lvl>
    <w:lvl w:ilvl="2" w:tplc="B83EC75A" w:tentative="1">
      <w:start w:val="1"/>
      <w:numFmt w:val="bullet"/>
      <w:lvlText w:val=""/>
      <w:lvlJc w:val="left"/>
      <w:pPr>
        <w:ind w:left="2120" w:hanging="440"/>
      </w:pPr>
      <w:rPr>
        <w:rFonts w:ascii="Wingdings" w:hAnsi="Wingdings" w:hint="default"/>
      </w:rPr>
    </w:lvl>
    <w:lvl w:ilvl="3" w:tplc="612405F0" w:tentative="1">
      <w:start w:val="1"/>
      <w:numFmt w:val="bullet"/>
      <w:lvlText w:val=""/>
      <w:lvlJc w:val="left"/>
      <w:pPr>
        <w:ind w:left="2560" w:hanging="440"/>
      </w:pPr>
      <w:rPr>
        <w:rFonts w:ascii="Wingdings" w:hAnsi="Wingdings" w:hint="default"/>
      </w:rPr>
    </w:lvl>
    <w:lvl w:ilvl="4" w:tplc="0DCA633E" w:tentative="1">
      <w:start w:val="1"/>
      <w:numFmt w:val="bullet"/>
      <w:lvlText w:val=""/>
      <w:lvlJc w:val="left"/>
      <w:pPr>
        <w:ind w:left="3000" w:hanging="440"/>
      </w:pPr>
      <w:rPr>
        <w:rFonts w:ascii="Wingdings" w:hAnsi="Wingdings" w:hint="default"/>
      </w:rPr>
    </w:lvl>
    <w:lvl w:ilvl="5" w:tplc="DC36B512" w:tentative="1">
      <w:start w:val="1"/>
      <w:numFmt w:val="bullet"/>
      <w:lvlText w:val=""/>
      <w:lvlJc w:val="left"/>
      <w:pPr>
        <w:ind w:left="3440" w:hanging="440"/>
      </w:pPr>
      <w:rPr>
        <w:rFonts w:ascii="Wingdings" w:hAnsi="Wingdings" w:hint="default"/>
      </w:rPr>
    </w:lvl>
    <w:lvl w:ilvl="6" w:tplc="E6283B68" w:tentative="1">
      <w:start w:val="1"/>
      <w:numFmt w:val="bullet"/>
      <w:lvlText w:val=""/>
      <w:lvlJc w:val="left"/>
      <w:pPr>
        <w:ind w:left="3880" w:hanging="440"/>
      </w:pPr>
      <w:rPr>
        <w:rFonts w:ascii="Wingdings" w:hAnsi="Wingdings" w:hint="default"/>
      </w:rPr>
    </w:lvl>
    <w:lvl w:ilvl="7" w:tplc="8E362CBA" w:tentative="1">
      <w:start w:val="1"/>
      <w:numFmt w:val="bullet"/>
      <w:lvlText w:val=""/>
      <w:lvlJc w:val="left"/>
      <w:pPr>
        <w:ind w:left="4320" w:hanging="440"/>
      </w:pPr>
      <w:rPr>
        <w:rFonts w:ascii="Wingdings" w:hAnsi="Wingdings" w:hint="default"/>
      </w:rPr>
    </w:lvl>
    <w:lvl w:ilvl="8" w:tplc="5EBA6806" w:tentative="1">
      <w:start w:val="1"/>
      <w:numFmt w:val="bullet"/>
      <w:lvlText w:val=""/>
      <w:lvlJc w:val="left"/>
      <w:pPr>
        <w:ind w:left="4760" w:hanging="440"/>
      </w:pPr>
      <w:rPr>
        <w:rFonts w:ascii="Wingdings" w:hAnsi="Wingdings" w:hint="default"/>
      </w:rPr>
    </w:lvl>
  </w:abstractNum>
  <w:num w:numId="1" w16cid:durableId="1297178996">
    <w:abstractNumId w:val="8"/>
  </w:num>
  <w:num w:numId="2" w16cid:durableId="190149065">
    <w:abstractNumId w:val="9"/>
  </w:num>
  <w:num w:numId="3" w16cid:durableId="1954823191">
    <w:abstractNumId w:val="9"/>
  </w:num>
  <w:num w:numId="4" w16cid:durableId="663749413">
    <w:abstractNumId w:val="7"/>
  </w:num>
  <w:num w:numId="5" w16cid:durableId="1011831367">
    <w:abstractNumId w:val="4"/>
  </w:num>
  <w:num w:numId="6" w16cid:durableId="1472208841">
    <w:abstractNumId w:val="2"/>
  </w:num>
  <w:num w:numId="7" w16cid:durableId="1845634175">
    <w:abstractNumId w:val="6"/>
  </w:num>
  <w:num w:numId="8" w16cid:durableId="1004161963">
    <w:abstractNumId w:val="3"/>
  </w:num>
  <w:num w:numId="9" w16cid:durableId="934050197">
    <w:abstractNumId w:val="11"/>
  </w:num>
  <w:num w:numId="10" w16cid:durableId="1971133900">
    <w:abstractNumId w:val="5"/>
  </w:num>
  <w:num w:numId="11" w16cid:durableId="2094622921">
    <w:abstractNumId w:val="1"/>
  </w:num>
  <w:num w:numId="12" w16cid:durableId="1048913251">
    <w:abstractNumId w:val="10"/>
  </w:num>
  <w:num w:numId="13" w16cid:durableId="10409761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80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688D"/>
    <w:rsid w:val="000025C1"/>
    <w:rsid w:val="00002983"/>
    <w:rsid w:val="00006AD8"/>
    <w:rsid w:val="00014278"/>
    <w:rsid w:val="00015528"/>
    <w:rsid w:val="00016387"/>
    <w:rsid w:val="0002251F"/>
    <w:rsid w:val="000261BE"/>
    <w:rsid w:val="000261FB"/>
    <w:rsid w:val="00030143"/>
    <w:rsid w:val="00032EA4"/>
    <w:rsid w:val="000420AE"/>
    <w:rsid w:val="00044E1F"/>
    <w:rsid w:val="00046D0C"/>
    <w:rsid w:val="000521CB"/>
    <w:rsid w:val="00052DA7"/>
    <w:rsid w:val="00057BE6"/>
    <w:rsid w:val="00063999"/>
    <w:rsid w:val="00066914"/>
    <w:rsid w:val="000703ED"/>
    <w:rsid w:val="00070BDF"/>
    <w:rsid w:val="00071FD2"/>
    <w:rsid w:val="000721C9"/>
    <w:rsid w:val="00074ADF"/>
    <w:rsid w:val="000764C9"/>
    <w:rsid w:val="0009095E"/>
    <w:rsid w:val="00094B94"/>
    <w:rsid w:val="000A216A"/>
    <w:rsid w:val="000A2900"/>
    <w:rsid w:val="000A6C00"/>
    <w:rsid w:val="000B3675"/>
    <w:rsid w:val="000C07CC"/>
    <w:rsid w:val="000C15E3"/>
    <w:rsid w:val="000C33F6"/>
    <w:rsid w:val="000C5D7C"/>
    <w:rsid w:val="000C79D4"/>
    <w:rsid w:val="000D021E"/>
    <w:rsid w:val="000D0C93"/>
    <w:rsid w:val="000D56C9"/>
    <w:rsid w:val="000D7400"/>
    <w:rsid w:val="000E2012"/>
    <w:rsid w:val="000E3451"/>
    <w:rsid w:val="000F11AF"/>
    <w:rsid w:val="000F20FF"/>
    <w:rsid w:val="000F4100"/>
    <w:rsid w:val="000F44D5"/>
    <w:rsid w:val="000F650F"/>
    <w:rsid w:val="000F6CEA"/>
    <w:rsid w:val="0010088A"/>
    <w:rsid w:val="00111953"/>
    <w:rsid w:val="00111E18"/>
    <w:rsid w:val="0011310E"/>
    <w:rsid w:val="00116D4E"/>
    <w:rsid w:val="001212E3"/>
    <w:rsid w:val="001248F6"/>
    <w:rsid w:val="00130C4A"/>
    <w:rsid w:val="00130ED0"/>
    <w:rsid w:val="00133B26"/>
    <w:rsid w:val="00133E4F"/>
    <w:rsid w:val="001466FC"/>
    <w:rsid w:val="001467A5"/>
    <w:rsid w:val="00147954"/>
    <w:rsid w:val="0015398F"/>
    <w:rsid w:val="00154AE5"/>
    <w:rsid w:val="00157469"/>
    <w:rsid w:val="00161507"/>
    <w:rsid w:val="00164082"/>
    <w:rsid w:val="00165F6B"/>
    <w:rsid w:val="0016616D"/>
    <w:rsid w:val="001663EF"/>
    <w:rsid w:val="00180CEF"/>
    <w:rsid w:val="00182292"/>
    <w:rsid w:val="00182901"/>
    <w:rsid w:val="001919D3"/>
    <w:rsid w:val="00196DDE"/>
    <w:rsid w:val="001A39A5"/>
    <w:rsid w:val="001B0321"/>
    <w:rsid w:val="001B5F02"/>
    <w:rsid w:val="001B656B"/>
    <w:rsid w:val="001C0F90"/>
    <w:rsid w:val="001D0D96"/>
    <w:rsid w:val="001D39FD"/>
    <w:rsid w:val="001D3F0C"/>
    <w:rsid w:val="001D5E37"/>
    <w:rsid w:val="001E4A3F"/>
    <w:rsid w:val="001E5496"/>
    <w:rsid w:val="001E5D10"/>
    <w:rsid w:val="001F7FE8"/>
    <w:rsid w:val="0020080E"/>
    <w:rsid w:val="002058B6"/>
    <w:rsid w:val="00207025"/>
    <w:rsid w:val="00207BB5"/>
    <w:rsid w:val="00210301"/>
    <w:rsid w:val="00213ED5"/>
    <w:rsid w:val="002147A2"/>
    <w:rsid w:val="0021695C"/>
    <w:rsid w:val="0021716A"/>
    <w:rsid w:val="00227526"/>
    <w:rsid w:val="00230BEF"/>
    <w:rsid w:val="002320D0"/>
    <w:rsid w:val="00232B16"/>
    <w:rsid w:val="002340B0"/>
    <w:rsid w:val="0023605B"/>
    <w:rsid w:val="00236476"/>
    <w:rsid w:val="002375BD"/>
    <w:rsid w:val="00240AF4"/>
    <w:rsid w:val="00244F80"/>
    <w:rsid w:val="00247635"/>
    <w:rsid w:val="002524F2"/>
    <w:rsid w:val="00254156"/>
    <w:rsid w:val="002549C6"/>
    <w:rsid w:val="00255101"/>
    <w:rsid w:val="00261DA1"/>
    <w:rsid w:val="00261FC7"/>
    <w:rsid w:val="00267845"/>
    <w:rsid w:val="00273745"/>
    <w:rsid w:val="00273973"/>
    <w:rsid w:val="00277697"/>
    <w:rsid w:val="00277C7D"/>
    <w:rsid w:val="00277D66"/>
    <w:rsid w:val="002820DA"/>
    <w:rsid w:val="00282B01"/>
    <w:rsid w:val="0028320B"/>
    <w:rsid w:val="00284538"/>
    <w:rsid w:val="00284741"/>
    <w:rsid w:val="00285C99"/>
    <w:rsid w:val="00285CC7"/>
    <w:rsid w:val="00293116"/>
    <w:rsid w:val="00293621"/>
    <w:rsid w:val="002945F2"/>
    <w:rsid w:val="002A0C61"/>
    <w:rsid w:val="002A1401"/>
    <w:rsid w:val="002A141A"/>
    <w:rsid w:val="002A63D5"/>
    <w:rsid w:val="002B30C6"/>
    <w:rsid w:val="002B3BFA"/>
    <w:rsid w:val="002B4B53"/>
    <w:rsid w:val="002C209E"/>
    <w:rsid w:val="002D1CCE"/>
    <w:rsid w:val="002E1AD5"/>
    <w:rsid w:val="002E2CD2"/>
    <w:rsid w:val="002E582C"/>
    <w:rsid w:val="002F564E"/>
    <w:rsid w:val="002F6F8C"/>
    <w:rsid w:val="00300DDE"/>
    <w:rsid w:val="00300F75"/>
    <w:rsid w:val="00310C0B"/>
    <w:rsid w:val="003132C0"/>
    <w:rsid w:val="00314F59"/>
    <w:rsid w:val="00315E06"/>
    <w:rsid w:val="003222FC"/>
    <w:rsid w:val="00327901"/>
    <w:rsid w:val="00331764"/>
    <w:rsid w:val="003339D1"/>
    <w:rsid w:val="003352FE"/>
    <w:rsid w:val="00337316"/>
    <w:rsid w:val="00340B17"/>
    <w:rsid w:val="00342888"/>
    <w:rsid w:val="00344E1F"/>
    <w:rsid w:val="003463AE"/>
    <w:rsid w:val="003508F6"/>
    <w:rsid w:val="00363DA6"/>
    <w:rsid w:val="003670E3"/>
    <w:rsid w:val="00370B80"/>
    <w:rsid w:val="00376695"/>
    <w:rsid w:val="0038466C"/>
    <w:rsid w:val="003850F8"/>
    <w:rsid w:val="00385D6A"/>
    <w:rsid w:val="00386714"/>
    <w:rsid w:val="00387139"/>
    <w:rsid w:val="00390F8D"/>
    <w:rsid w:val="00393B82"/>
    <w:rsid w:val="003947A1"/>
    <w:rsid w:val="00395BD7"/>
    <w:rsid w:val="003970B1"/>
    <w:rsid w:val="003A074A"/>
    <w:rsid w:val="003B4A68"/>
    <w:rsid w:val="003B4D89"/>
    <w:rsid w:val="003C0B9B"/>
    <w:rsid w:val="003C5A41"/>
    <w:rsid w:val="003D094A"/>
    <w:rsid w:val="003D6186"/>
    <w:rsid w:val="003E14A2"/>
    <w:rsid w:val="003E3A8B"/>
    <w:rsid w:val="003F4365"/>
    <w:rsid w:val="004029D8"/>
    <w:rsid w:val="00404660"/>
    <w:rsid w:val="00406D16"/>
    <w:rsid w:val="004104F4"/>
    <w:rsid w:val="0041220A"/>
    <w:rsid w:val="004122E8"/>
    <w:rsid w:val="004130AF"/>
    <w:rsid w:val="00413E8F"/>
    <w:rsid w:val="00417F87"/>
    <w:rsid w:val="00426676"/>
    <w:rsid w:val="004335DE"/>
    <w:rsid w:val="00434B1D"/>
    <w:rsid w:val="004356E0"/>
    <w:rsid w:val="004363BA"/>
    <w:rsid w:val="00437DAC"/>
    <w:rsid w:val="00440B84"/>
    <w:rsid w:val="004428B7"/>
    <w:rsid w:val="00446173"/>
    <w:rsid w:val="00446BBD"/>
    <w:rsid w:val="00454732"/>
    <w:rsid w:val="004661BF"/>
    <w:rsid w:val="00466244"/>
    <w:rsid w:val="004742A3"/>
    <w:rsid w:val="00475635"/>
    <w:rsid w:val="00475FA0"/>
    <w:rsid w:val="00480222"/>
    <w:rsid w:val="004817E1"/>
    <w:rsid w:val="00482174"/>
    <w:rsid w:val="004821DF"/>
    <w:rsid w:val="0049468E"/>
    <w:rsid w:val="004A2A6E"/>
    <w:rsid w:val="004A43B6"/>
    <w:rsid w:val="004A5F74"/>
    <w:rsid w:val="004B2070"/>
    <w:rsid w:val="004B3363"/>
    <w:rsid w:val="004B3EE3"/>
    <w:rsid w:val="004C0E53"/>
    <w:rsid w:val="004C130B"/>
    <w:rsid w:val="004C2334"/>
    <w:rsid w:val="004C55E6"/>
    <w:rsid w:val="004D03AD"/>
    <w:rsid w:val="004D17B3"/>
    <w:rsid w:val="004F04EA"/>
    <w:rsid w:val="004F3962"/>
    <w:rsid w:val="004F4A29"/>
    <w:rsid w:val="004F6533"/>
    <w:rsid w:val="00501358"/>
    <w:rsid w:val="005024FB"/>
    <w:rsid w:val="0050722C"/>
    <w:rsid w:val="00511C2C"/>
    <w:rsid w:val="005139AE"/>
    <w:rsid w:val="00521253"/>
    <w:rsid w:val="00521FFF"/>
    <w:rsid w:val="0052233A"/>
    <w:rsid w:val="00524837"/>
    <w:rsid w:val="00534483"/>
    <w:rsid w:val="00536C87"/>
    <w:rsid w:val="00544E68"/>
    <w:rsid w:val="005455FA"/>
    <w:rsid w:val="0054663D"/>
    <w:rsid w:val="00550D6D"/>
    <w:rsid w:val="00562696"/>
    <w:rsid w:val="00563AA7"/>
    <w:rsid w:val="005645C1"/>
    <w:rsid w:val="00565903"/>
    <w:rsid w:val="00567703"/>
    <w:rsid w:val="00570CEA"/>
    <w:rsid w:val="00576788"/>
    <w:rsid w:val="0059357F"/>
    <w:rsid w:val="005A2AE6"/>
    <w:rsid w:val="005A40F5"/>
    <w:rsid w:val="005A4AFF"/>
    <w:rsid w:val="005B0F00"/>
    <w:rsid w:val="005B2817"/>
    <w:rsid w:val="005B344E"/>
    <w:rsid w:val="005B5898"/>
    <w:rsid w:val="005C16E8"/>
    <w:rsid w:val="005D19EF"/>
    <w:rsid w:val="005D3333"/>
    <w:rsid w:val="005E05BF"/>
    <w:rsid w:val="005E224D"/>
    <w:rsid w:val="005E2CB0"/>
    <w:rsid w:val="005E4CB6"/>
    <w:rsid w:val="005E5E7A"/>
    <w:rsid w:val="005F475D"/>
    <w:rsid w:val="005F5DBF"/>
    <w:rsid w:val="00600E10"/>
    <w:rsid w:val="00601155"/>
    <w:rsid w:val="00601485"/>
    <w:rsid w:val="00614524"/>
    <w:rsid w:val="006228F4"/>
    <w:rsid w:val="006235EF"/>
    <w:rsid w:val="006237BA"/>
    <w:rsid w:val="0062476A"/>
    <w:rsid w:val="00626C49"/>
    <w:rsid w:val="00627F51"/>
    <w:rsid w:val="00633A48"/>
    <w:rsid w:val="00635871"/>
    <w:rsid w:val="006420E1"/>
    <w:rsid w:val="00644D87"/>
    <w:rsid w:val="00647108"/>
    <w:rsid w:val="00647AC8"/>
    <w:rsid w:val="00657E9E"/>
    <w:rsid w:val="0067309F"/>
    <w:rsid w:val="00676889"/>
    <w:rsid w:val="006858D3"/>
    <w:rsid w:val="00687933"/>
    <w:rsid w:val="00692EE5"/>
    <w:rsid w:val="006945CD"/>
    <w:rsid w:val="00696BCC"/>
    <w:rsid w:val="006A0924"/>
    <w:rsid w:val="006A16D0"/>
    <w:rsid w:val="006A17A3"/>
    <w:rsid w:val="006A1CDF"/>
    <w:rsid w:val="006A5E84"/>
    <w:rsid w:val="006B0314"/>
    <w:rsid w:val="006B09F7"/>
    <w:rsid w:val="006B1DBB"/>
    <w:rsid w:val="006B4591"/>
    <w:rsid w:val="006B48E9"/>
    <w:rsid w:val="006C3CAF"/>
    <w:rsid w:val="006D1D8F"/>
    <w:rsid w:val="006D2168"/>
    <w:rsid w:val="006D5BE0"/>
    <w:rsid w:val="006D5F0E"/>
    <w:rsid w:val="006D620E"/>
    <w:rsid w:val="006D691B"/>
    <w:rsid w:val="006D6BF1"/>
    <w:rsid w:val="006E0BE2"/>
    <w:rsid w:val="006F140D"/>
    <w:rsid w:val="006F281E"/>
    <w:rsid w:val="006F3B7C"/>
    <w:rsid w:val="006F3F73"/>
    <w:rsid w:val="006F4E2B"/>
    <w:rsid w:val="006F6B3C"/>
    <w:rsid w:val="0070028B"/>
    <w:rsid w:val="00700A04"/>
    <w:rsid w:val="0070179B"/>
    <w:rsid w:val="00705EDA"/>
    <w:rsid w:val="0070674C"/>
    <w:rsid w:val="00707360"/>
    <w:rsid w:val="00714F8B"/>
    <w:rsid w:val="007219C3"/>
    <w:rsid w:val="00731E9A"/>
    <w:rsid w:val="007378C5"/>
    <w:rsid w:val="00737BC5"/>
    <w:rsid w:val="00745963"/>
    <w:rsid w:val="00746C33"/>
    <w:rsid w:val="00747690"/>
    <w:rsid w:val="00747BC0"/>
    <w:rsid w:val="00751E87"/>
    <w:rsid w:val="00754C23"/>
    <w:rsid w:val="00760E99"/>
    <w:rsid w:val="00761616"/>
    <w:rsid w:val="007625B6"/>
    <w:rsid w:val="00771BB6"/>
    <w:rsid w:val="00775B38"/>
    <w:rsid w:val="00776126"/>
    <w:rsid w:val="00776615"/>
    <w:rsid w:val="0078476A"/>
    <w:rsid w:val="007855D1"/>
    <w:rsid w:val="00791C90"/>
    <w:rsid w:val="007A2371"/>
    <w:rsid w:val="007B1431"/>
    <w:rsid w:val="007B5773"/>
    <w:rsid w:val="007C051B"/>
    <w:rsid w:val="007C4838"/>
    <w:rsid w:val="007C60E4"/>
    <w:rsid w:val="007D1939"/>
    <w:rsid w:val="007D4C11"/>
    <w:rsid w:val="007D537A"/>
    <w:rsid w:val="007D6057"/>
    <w:rsid w:val="007D6688"/>
    <w:rsid w:val="007D7545"/>
    <w:rsid w:val="007E000E"/>
    <w:rsid w:val="007E2860"/>
    <w:rsid w:val="007E2F26"/>
    <w:rsid w:val="007E4BB2"/>
    <w:rsid w:val="007F46AA"/>
    <w:rsid w:val="007F66CE"/>
    <w:rsid w:val="007F67C4"/>
    <w:rsid w:val="007F6D17"/>
    <w:rsid w:val="0080094A"/>
    <w:rsid w:val="008050A2"/>
    <w:rsid w:val="008068D6"/>
    <w:rsid w:val="008112E7"/>
    <w:rsid w:val="008156E7"/>
    <w:rsid w:val="008157F8"/>
    <w:rsid w:val="008158DD"/>
    <w:rsid w:val="00817601"/>
    <w:rsid w:val="00840722"/>
    <w:rsid w:val="00846416"/>
    <w:rsid w:val="00851643"/>
    <w:rsid w:val="00852CB8"/>
    <w:rsid w:val="00855020"/>
    <w:rsid w:val="008564CE"/>
    <w:rsid w:val="00856BAA"/>
    <w:rsid w:val="00857C36"/>
    <w:rsid w:val="00860EAE"/>
    <w:rsid w:val="00861E0F"/>
    <w:rsid w:val="00865EF9"/>
    <w:rsid w:val="00872AFE"/>
    <w:rsid w:val="00874AFE"/>
    <w:rsid w:val="008762C7"/>
    <w:rsid w:val="008835B2"/>
    <w:rsid w:val="00891407"/>
    <w:rsid w:val="008916A7"/>
    <w:rsid w:val="008919C4"/>
    <w:rsid w:val="00891BBB"/>
    <w:rsid w:val="00893477"/>
    <w:rsid w:val="008948BC"/>
    <w:rsid w:val="00894B5E"/>
    <w:rsid w:val="0089582E"/>
    <w:rsid w:val="008A2F15"/>
    <w:rsid w:val="008A39F7"/>
    <w:rsid w:val="008A4785"/>
    <w:rsid w:val="008B0875"/>
    <w:rsid w:val="008B1465"/>
    <w:rsid w:val="008B187B"/>
    <w:rsid w:val="008B2370"/>
    <w:rsid w:val="008B4986"/>
    <w:rsid w:val="008B56E5"/>
    <w:rsid w:val="008B63A3"/>
    <w:rsid w:val="008B7E23"/>
    <w:rsid w:val="008C1BF8"/>
    <w:rsid w:val="008C2BC0"/>
    <w:rsid w:val="008C4C6C"/>
    <w:rsid w:val="008C6FD7"/>
    <w:rsid w:val="008C771F"/>
    <w:rsid w:val="008D220B"/>
    <w:rsid w:val="008D4E5C"/>
    <w:rsid w:val="008E4B6E"/>
    <w:rsid w:val="008F4CC0"/>
    <w:rsid w:val="00905AF5"/>
    <w:rsid w:val="00905C21"/>
    <w:rsid w:val="00911318"/>
    <w:rsid w:val="009113D2"/>
    <w:rsid w:val="009117D9"/>
    <w:rsid w:val="00911BE3"/>
    <w:rsid w:val="0091430B"/>
    <w:rsid w:val="0091687A"/>
    <w:rsid w:val="00920371"/>
    <w:rsid w:val="00920742"/>
    <w:rsid w:val="00924CFC"/>
    <w:rsid w:val="00926277"/>
    <w:rsid w:val="00930E7F"/>
    <w:rsid w:val="00933435"/>
    <w:rsid w:val="00933C8A"/>
    <w:rsid w:val="00934407"/>
    <w:rsid w:val="009425A0"/>
    <w:rsid w:val="009507E8"/>
    <w:rsid w:val="00950F48"/>
    <w:rsid w:val="00954C79"/>
    <w:rsid w:val="00955DAB"/>
    <w:rsid w:val="00956922"/>
    <w:rsid w:val="0096272F"/>
    <w:rsid w:val="00962B6E"/>
    <w:rsid w:val="00963054"/>
    <w:rsid w:val="00965370"/>
    <w:rsid w:val="009704F5"/>
    <w:rsid w:val="009727A7"/>
    <w:rsid w:val="009777E6"/>
    <w:rsid w:val="00986076"/>
    <w:rsid w:val="00987C28"/>
    <w:rsid w:val="00991937"/>
    <w:rsid w:val="009930E0"/>
    <w:rsid w:val="00996E7F"/>
    <w:rsid w:val="00996FA9"/>
    <w:rsid w:val="009A21D6"/>
    <w:rsid w:val="009B1BD2"/>
    <w:rsid w:val="009B2FE3"/>
    <w:rsid w:val="009B3943"/>
    <w:rsid w:val="009B79AB"/>
    <w:rsid w:val="009C1865"/>
    <w:rsid w:val="009C53DB"/>
    <w:rsid w:val="009D05DD"/>
    <w:rsid w:val="009D1365"/>
    <w:rsid w:val="009E316B"/>
    <w:rsid w:val="009E354F"/>
    <w:rsid w:val="009E3C4C"/>
    <w:rsid w:val="009E7C40"/>
    <w:rsid w:val="009E7EB3"/>
    <w:rsid w:val="009F31FE"/>
    <w:rsid w:val="00A04F7A"/>
    <w:rsid w:val="00A11157"/>
    <w:rsid w:val="00A17471"/>
    <w:rsid w:val="00A21503"/>
    <w:rsid w:val="00A33110"/>
    <w:rsid w:val="00A34100"/>
    <w:rsid w:val="00A35287"/>
    <w:rsid w:val="00A36A7B"/>
    <w:rsid w:val="00A371E6"/>
    <w:rsid w:val="00A40301"/>
    <w:rsid w:val="00A41311"/>
    <w:rsid w:val="00A431C6"/>
    <w:rsid w:val="00A44484"/>
    <w:rsid w:val="00A45DFD"/>
    <w:rsid w:val="00A51415"/>
    <w:rsid w:val="00A52227"/>
    <w:rsid w:val="00A535FE"/>
    <w:rsid w:val="00A55871"/>
    <w:rsid w:val="00A5657E"/>
    <w:rsid w:val="00A627C0"/>
    <w:rsid w:val="00A637B8"/>
    <w:rsid w:val="00A67111"/>
    <w:rsid w:val="00A74B0A"/>
    <w:rsid w:val="00A7752C"/>
    <w:rsid w:val="00A90F12"/>
    <w:rsid w:val="00A90FCA"/>
    <w:rsid w:val="00A93A27"/>
    <w:rsid w:val="00A97542"/>
    <w:rsid w:val="00A97D1C"/>
    <w:rsid w:val="00AA11BF"/>
    <w:rsid w:val="00AA2A84"/>
    <w:rsid w:val="00AA60BA"/>
    <w:rsid w:val="00AA67A6"/>
    <w:rsid w:val="00AB3D7D"/>
    <w:rsid w:val="00AB7461"/>
    <w:rsid w:val="00AC0F0F"/>
    <w:rsid w:val="00AC158E"/>
    <w:rsid w:val="00AC1D80"/>
    <w:rsid w:val="00AC28B9"/>
    <w:rsid w:val="00AC2A14"/>
    <w:rsid w:val="00AC4343"/>
    <w:rsid w:val="00AC4EDC"/>
    <w:rsid w:val="00AD1AA0"/>
    <w:rsid w:val="00AE2889"/>
    <w:rsid w:val="00AE49FB"/>
    <w:rsid w:val="00AE7030"/>
    <w:rsid w:val="00AF3474"/>
    <w:rsid w:val="00AF3955"/>
    <w:rsid w:val="00AF44C9"/>
    <w:rsid w:val="00AF4BA7"/>
    <w:rsid w:val="00AF65ED"/>
    <w:rsid w:val="00AF6A5F"/>
    <w:rsid w:val="00B015D9"/>
    <w:rsid w:val="00B03028"/>
    <w:rsid w:val="00B07A90"/>
    <w:rsid w:val="00B122CF"/>
    <w:rsid w:val="00B1358B"/>
    <w:rsid w:val="00B15A3B"/>
    <w:rsid w:val="00B20235"/>
    <w:rsid w:val="00B3025C"/>
    <w:rsid w:val="00B32084"/>
    <w:rsid w:val="00B5044B"/>
    <w:rsid w:val="00B51104"/>
    <w:rsid w:val="00B52751"/>
    <w:rsid w:val="00B530CF"/>
    <w:rsid w:val="00B53205"/>
    <w:rsid w:val="00B53364"/>
    <w:rsid w:val="00B600D2"/>
    <w:rsid w:val="00B60642"/>
    <w:rsid w:val="00B63A2C"/>
    <w:rsid w:val="00B70D04"/>
    <w:rsid w:val="00B8372C"/>
    <w:rsid w:val="00B84480"/>
    <w:rsid w:val="00B84BF9"/>
    <w:rsid w:val="00B87876"/>
    <w:rsid w:val="00B93CF5"/>
    <w:rsid w:val="00BA0890"/>
    <w:rsid w:val="00BA472A"/>
    <w:rsid w:val="00BA7E42"/>
    <w:rsid w:val="00BB25E8"/>
    <w:rsid w:val="00BC066E"/>
    <w:rsid w:val="00BD1A97"/>
    <w:rsid w:val="00BD3F04"/>
    <w:rsid w:val="00BD4F40"/>
    <w:rsid w:val="00BE10C7"/>
    <w:rsid w:val="00BE5016"/>
    <w:rsid w:val="00BF3182"/>
    <w:rsid w:val="00BF4340"/>
    <w:rsid w:val="00BF7B5B"/>
    <w:rsid w:val="00C05894"/>
    <w:rsid w:val="00C10718"/>
    <w:rsid w:val="00C2083A"/>
    <w:rsid w:val="00C259AD"/>
    <w:rsid w:val="00C25F29"/>
    <w:rsid w:val="00C26381"/>
    <w:rsid w:val="00C41E9C"/>
    <w:rsid w:val="00C42920"/>
    <w:rsid w:val="00C42975"/>
    <w:rsid w:val="00C45E68"/>
    <w:rsid w:val="00C53C21"/>
    <w:rsid w:val="00C53C79"/>
    <w:rsid w:val="00C53ED0"/>
    <w:rsid w:val="00C57C5F"/>
    <w:rsid w:val="00C64692"/>
    <w:rsid w:val="00C64E4B"/>
    <w:rsid w:val="00C72A96"/>
    <w:rsid w:val="00C74292"/>
    <w:rsid w:val="00C8063E"/>
    <w:rsid w:val="00C82E30"/>
    <w:rsid w:val="00C84482"/>
    <w:rsid w:val="00C914D4"/>
    <w:rsid w:val="00C91E11"/>
    <w:rsid w:val="00CA54CB"/>
    <w:rsid w:val="00CA6C7C"/>
    <w:rsid w:val="00CB05F1"/>
    <w:rsid w:val="00CB1D65"/>
    <w:rsid w:val="00CB2571"/>
    <w:rsid w:val="00CC0549"/>
    <w:rsid w:val="00CC3AE3"/>
    <w:rsid w:val="00CD3667"/>
    <w:rsid w:val="00CD7ACC"/>
    <w:rsid w:val="00CE09CC"/>
    <w:rsid w:val="00CE4BC5"/>
    <w:rsid w:val="00CF1CB9"/>
    <w:rsid w:val="00CF55D7"/>
    <w:rsid w:val="00CF5920"/>
    <w:rsid w:val="00D0485E"/>
    <w:rsid w:val="00D141F2"/>
    <w:rsid w:val="00D14DAE"/>
    <w:rsid w:val="00D150B1"/>
    <w:rsid w:val="00D17622"/>
    <w:rsid w:val="00D17ED6"/>
    <w:rsid w:val="00D20337"/>
    <w:rsid w:val="00D21F1A"/>
    <w:rsid w:val="00D22DE7"/>
    <w:rsid w:val="00D2386E"/>
    <w:rsid w:val="00D24483"/>
    <w:rsid w:val="00D25A6F"/>
    <w:rsid w:val="00D42462"/>
    <w:rsid w:val="00D469F1"/>
    <w:rsid w:val="00D4733B"/>
    <w:rsid w:val="00D50FD5"/>
    <w:rsid w:val="00D51B19"/>
    <w:rsid w:val="00D56730"/>
    <w:rsid w:val="00D6173A"/>
    <w:rsid w:val="00D64247"/>
    <w:rsid w:val="00D670ED"/>
    <w:rsid w:val="00D67F30"/>
    <w:rsid w:val="00D839FC"/>
    <w:rsid w:val="00D83EE0"/>
    <w:rsid w:val="00D94434"/>
    <w:rsid w:val="00D95B83"/>
    <w:rsid w:val="00D96A87"/>
    <w:rsid w:val="00D976E5"/>
    <w:rsid w:val="00DA00F5"/>
    <w:rsid w:val="00DA2FCF"/>
    <w:rsid w:val="00DA3020"/>
    <w:rsid w:val="00DA3D06"/>
    <w:rsid w:val="00DA6D43"/>
    <w:rsid w:val="00DA743D"/>
    <w:rsid w:val="00DB7CE9"/>
    <w:rsid w:val="00DC0A46"/>
    <w:rsid w:val="00DC3544"/>
    <w:rsid w:val="00DC362B"/>
    <w:rsid w:val="00DC658C"/>
    <w:rsid w:val="00DE3E0B"/>
    <w:rsid w:val="00DE688D"/>
    <w:rsid w:val="00DE72E7"/>
    <w:rsid w:val="00DE765D"/>
    <w:rsid w:val="00DF59B8"/>
    <w:rsid w:val="00E0447B"/>
    <w:rsid w:val="00E04588"/>
    <w:rsid w:val="00E0729A"/>
    <w:rsid w:val="00E140BF"/>
    <w:rsid w:val="00E1681C"/>
    <w:rsid w:val="00E200FE"/>
    <w:rsid w:val="00E21599"/>
    <w:rsid w:val="00E2254A"/>
    <w:rsid w:val="00E23FC8"/>
    <w:rsid w:val="00E27E83"/>
    <w:rsid w:val="00E32E9A"/>
    <w:rsid w:val="00E3315E"/>
    <w:rsid w:val="00E348E8"/>
    <w:rsid w:val="00E3514E"/>
    <w:rsid w:val="00E37F0B"/>
    <w:rsid w:val="00E42040"/>
    <w:rsid w:val="00E50D61"/>
    <w:rsid w:val="00E57EB1"/>
    <w:rsid w:val="00E62BD4"/>
    <w:rsid w:val="00E71AB4"/>
    <w:rsid w:val="00E74281"/>
    <w:rsid w:val="00E767E3"/>
    <w:rsid w:val="00E8327F"/>
    <w:rsid w:val="00E90886"/>
    <w:rsid w:val="00E91BDA"/>
    <w:rsid w:val="00E93BBA"/>
    <w:rsid w:val="00E9477A"/>
    <w:rsid w:val="00EA050E"/>
    <w:rsid w:val="00EB01F6"/>
    <w:rsid w:val="00EB1178"/>
    <w:rsid w:val="00EB3A41"/>
    <w:rsid w:val="00EB6F00"/>
    <w:rsid w:val="00EB7736"/>
    <w:rsid w:val="00EB7B61"/>
    <w:rsid w:val="00EC0A0E"/>
    <w:rsid w:val="00EC220A"/>
    <w:rsid w:val="00EC3683"/>
    <w:rsid w:val="00EC3686"/>
    <w:rsid w:val="00EC3A96"/>
    <w:rsid w:val="00EC3B81"/>
    <w:rsid w:val="00EC5E74"/>
    <w:rsid w:val="00EC7B33"/>
    <w:rsid w:val="00ED1821"/>
    <w:rsid w:val="00ED2195"/>
    <w:rsid w:val="00ED3AB7"/>
    <w:rsid w:val="00ED791C"/>
    <w:rsid w:val="00EE5479"/>
    <w:rsid w:val="00EE584F"/>
    <w:rsid w:val="00EE7741"/>
    <w:rsid w:val="00F02247"/>
    <w:rsid w:val="00F03BF8"/>
    <w:rsid w:val="00F056AC"/>
    <w:rsid w:val="00F06B30"/>
    <w:rsid w:val="00F06D11"/>
    <w:rsid w:val="00F14B15"/>
    <w:rsid w:val="00F16D44"/>
    <w:rsid w:val="00F1758B"/>
    <w:rsid w:val="00F209DD"/>
    <w:rsid w:val="00F279DE"/>
    <w:rsid w:val="00F27E93"/>
    <w:rsid w:val="00F31C4C"/>
    <w:rsid w:val="00F33960"/>
    <w:rsid w:val="00F369B3"/>
    <w:rsid w:val="00F36B2C"/>
    <w:rsid w:val="00F37BF4"/>
    <w:rsid w:val="00F423B4"/>
    <w:rsid w:val="00F43CFC"/>
    <w:rsid w:val="00F4448B"/>
    <w:rsid w:val="00F4495F"/>
    <w:rsid w:val="00F46329"/>
    <w:rsid w:val="00F541A2"/>
    <w:rsid w:val="00F544C2"/>
    <w:rsid w:val="00F56186"/>
    <w:rsid w:val="00F562DF"/>
    <w:rsid w:val="00F56431"/>
    <w:rsid w:val="00F57AF6"/>
    <w:rsid w:val="00F6236A"/>
    <w:rsid w:val="00F63829"/>
    <w:rsid w:val="00F72AF7"/>
    <w:rsid w:val="00F75C3D"/>
    <w:rsid w:val="00F77F30"/>
    <w:rsid w:val="00F817C9"/>
    <w:rsid w:val="00F83BC9"/>
    <w:rsid w:val="00F907D1"/>
    <w:rsid w:val="00F91943"/>
    <w:rsid w:val="00F92139"/>
    <w:rsid w:val="00FA0D3C"/>
    <w:rsid w:val="00FA1A00"/>
    <w:rsid w:val="00FA2BA1"/>
    <w:rsid w:val="00FA2D72"/>
    <w:rsid w:val="00FA7D1F"/>
    <w:rsid w:val="00FB0A25"/>
    <w:rsid w:val="00FB6573"/>
    <w:rsid w:val="00FC219E"/>
    <w:rsid w:val="00FC26C0"/>
    <w:rsid w:val="00FC34CA"/>
    <w:rsid w:val="00FE0E33"/>
    <w:rsid w:val="00FE1EC4"/>
    <w:rsid w:val="00FE36C3"/>
    <w:rsid w:val="00FE62A5"/>
    <w:rsid w:val="00FE7DA6"/>
    <w:rsid w:val="00FF0F2B"/>
    <w:rsid w:val="00FF10A3"/>
    <w:rsid w:val="00FF381C"/>
    <w:rsid w:val="00FF64EB"/>
    <w:rsid w:val="00FF7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AE080C"/>
  <w15:docId w15:val="{1FD039F1-ACC8-4F7C-8B22-C0FCD9071E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1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uiPriority w:val="99"/>
  </w:style>
  <w:style w:type="paragraph" w:styleId="a4">
    <w:name w:val="footer"/>
    <w:basedOn w:val="a"/>
    <w:link w:val="Char0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</w:style>
  <w:style w:type="paragraph" w:styleId="a5">
    <w:name w:val="List Paragraph"/>
    <w:basedOn w:val="a"/>
    <w:link w:val="Char2"/>
    <w:uiPriority w:val="34"/>
    <w:qFormat/>
    <w:pPr>
      <w:ind w:leftChars="400" w:left="800"/>
    </w:pPr>
  </w:style>
  <w:style w:type="paragraph" w:styleId="a6">
    <w:name w:val="caption"/>
    <w:basedOn w:val="a"/>
    <w:next w:val="a"/>
    <w:uiPriority w:val="35"/>
    <w:unhideWhenUsed/>
    <w:qFormat/>
    <w:rPr>
      <w:b/>
      <w:bCs/>
      <w:szCs w:val="20"/>
    </w:rPr>
  </w:style>
  <w:style w:type="character" w:styleId="a7">
    <w:name w:val="Hyperlink"/>
    <w:basedOn w:val="a0"/>
    <w:uiPriority w:val="99"/>
    <w:unhideWhenUsed/>
    <w:rPr>
      <w:color w:val="0563C1"/>
      <w:u w:val="single"/>
    </w:rPr>
  </w:style>
  <w:style w:type="character" w:customStyle="1" w:styleId="10">
    <w:name w:val="확인되지 않은 멘션1"/>
    <w:basedOn w:val="a0"/>
    <w:uiPriority w:val="99"/>
    <w:semiHidden/>
    <w:unhideWhenUsed/>
    <w:rPr>
      <w:color w:val="605E5C"/>
      <w:shd w:val="clear" w:color="auto" w:fill="E1DFDD"/>
    </w:rPr>
  </w:style>
  <w:style w:type="character" w:customStyle="1" w:styleId="Char2">
    <w:name w:val="목록 단락 Char"/>
    <w:link w:val="a5"/>
    <w:uiPriority w:val="34"/>
  </w:style>
  <w:style w:type="paragraph" w:customStyle="1" w:styleId="EndNoteBibliographyTitle">
    <w:name w:val="EndNote Bibliography Title"/>
    <w:basedOn w:val="a"/>
    <w:link w:val="EndNoteBibliographyTitleChar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Pr>
      <w:rFonts w:ascii="맑은 고딕" w:eastAsia="맑은 고딕" w:hAnsi="맑은 고딕"/>
      <w:noProof/>
    </w:rPr>
  </w:style>
  <w:style w:type="character" w:styleId="a8">
    <w:name w:val="annotation reference"/>
    <w:basedOn w:val="a0"/>
    <w:unhideWhenUsed/>
    <w:rPr>
      <w:sz w:val="18"/>
      <w:szCs w:val="18"/>
    </w:rPr>
  </w:style>
  <w:style w:type="paragraph" w:styleId="a9">
    <w:name w:val="annotation text"/>
    <w:basedOn w:val="a"/>
    <w:link w:val="Char3"/>
    <w:unhideWhenUsed/>
    <w:pPr>
      <w:jc w:val="left"/>
    </w:pPr>
  </w:style>
  <w:style w:type="character" w:customStyle="1" w:styleId="Char3">
    <w:name w:val="메모 텍스트 Char"/>
    <w:basedOn w:val="a0"/>
    <w:link w:val="a9"/>
  </w:style>
  <w:style w:type="paragraph" w:styleId="aa">
    <w:name w:val="annotation subject"/>
    <w:basedOn w:val="a9"/>
    <w:next w:val="a9"/>
    <w:link w:val="Char4"/>
    <w:uiPriority w:val="99"/>
    <w:semiHidden/>
    <w:unhideWhenUsed/>
    <w:rPr>
      <w:b/>
      <w:bCs/>
    </w:rPr>
  </w:style>
  <w:style w:type="character" w:customStyle="1" w:styleId="Char4">
    <w:name w:val="메모 주제 Char"/>
    <w:basedOn w:val="Char3"/>
    <w:link w:val="aa"/>
    <w:uiPriority w:val="99"/>
    <w:semiHidden/>
    <w:rPr>
      <w:b/>
      <w:bCs/>
    </w:rPr>
  </w:style>
  <w:style w:type="paragraph" w:styleId="ab">
    <w:name w:val="Normal (Web)"/>
    <w:basedOn w:val="a"/>
    <w:uiPriority w:val="99"/>
    <w:semiHidden/>
    <w:unhideWhenUsed/>
    <w:pPr>
      <w:widowControl/>
      <w:wordWrap/>
      <w:autoSpaceDE/>
      <w:autoSpaceDN/>
      <w:snapToGrid w:val="0"/>
      <w:textAlignment w:val="baseline"/>
    </w:pPr>
    <w:rPr>
      <w:rFonts w:ascii="맑은 고딕" w:eastAsia="맑은 고딕" w:hAnsi="맑은 고딕" w:cs="굴림"/>
      <w:color w:val="000000"/>
      <w:kern w:val="0"/>
      <w:szCs w:val="20"/>
    </w:rPr>
  </w:style>
  <w:style w:type="paragraph" w:customStyle="1" w:styleId="a50">
    <w:name w:val="a5"/>
    <w:basedOn w:val="a"/>
    <w:pPr>
      <w:widowControl/>
      <w:wordWrap/>
      <w:autoSpaceDE/>
      <w:autoSpaceDN/>
      <w:snapToGrid w:val="0"/>
      <w:textAlignment w:val="baseline"/>
    </w:pPr>
    <w:rPr>
      <w:rFonts w:ascii="맑은 고딕" w:eastAsia="맑은 고딕" w:hAnsi="맑은 고딕" w:cs="굴림"/>
      <w:color w:val="000000"/>
      <w:kern w:val="0"/>
      <w:szCs w:val="20"/>
    </w:rPr>
  </w:style>
  <w:style w:type="character" w:styleId="ac">
    <w:name w:val="FollowedHyperlink"/>
    <w:basedOn w:val="a0"/>
    <w:uiPriority w:val="99"/>
    <w:semiHidden/>
    <w:unhideWhenUsed/>
    <w:rPr>
      <w:color w:val="954F72"/>
      <w:u w:val="single"/>
    </w:rPr>
  </w:style>
  <w:style w:type="character" w:styleId="ad">
    <w:name w:val="line number"/>
    <w:basedOn w:val="a0"/>
    <w:uiPriority w:val="99"/>
    <w:semiHidden/>
    <w:unhideWhenUsed/>
  </w:style>
  <w:style w:type="paragraph" w:styleId="ae">
    <w:name w:val="Balloon Text"/>
    <w:basedOn w:val="a"/>
    <w:link w:val="Char5"/>
    <w:uiPriority w:val="99"/>
    <w:semiHidden/>
    <w:unhideWhenUsed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5">
    <w:name w:val="풍선 도움말 텍스트 Char"/>
    <w:basedOn w:val="a0"/>
    <w:link w:val="ae"/>
    <w:uiPriority w:val="99"/>
    <w:semiHidden/>
    <w:rPr>
      <w:rFonts w:asciiTheme="majorHAnsi" w:eastAsiaTheme="majorEastAsia" w:hAnsiTheme="majorHAnsi" w:cstheme="majorBidi"/>
      <w:sz w:val="18"/>
      <w:szCs w:val="18"/>
    </w:rPr>
  </w:style>
  <w:style w:type="paragraph" w:styleId="af">
    <w:name w:val="Body Text"/>
    <w:basedOn w:val="a"/>
    <w:link w:val="Char6"/>
    <w:uiPriority w:val="99"/>
    <w:unhideWhenUsed/>
    <w:pPr>
      <w:snapToGrid w:val="0"/>
      <w:spacing w:after="0" w:line="384" w:lineRule="auto"/>
      <w:ind w:left="300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character" w:customStyle="1" w:styleId="Char6">
    <w:name w:val="본문 Char"/>
    <w:basedOn w:val="a0"/>
    <w:link w:val="af"/>
    <w:uiPriority w:val="99"/>
    <w:rPr>
      <w:rFonts w:ascii="함초롬바탕" w:eastAsia="굴림" w:hAnsi="굴림" w:cs="굴림"/>
      <w:color w:val="000000"/>
      <w:kern w:val="0"/>
      <w:szCs w:val="20"/>
    </w:rPr>
  </w:style>
  <w:style w:type="paragraph" w:styleId="af0">
    <w:name w:val="Revision"/>
    <w:hidden/>
    <w:uiPriority w:val="99"/>
    <w:semiHidden/>
    <w:pPr>
      <w:spacing w:after="0" w:line="240" w:lineRule="auto"/>
      <w:jc w:val="left"/>
    </w:pPr>
  </w:style>
  <w:style w:type="character" w:styleId="af1">
    <w:name w:val="Unresolved Mention"/>
    <w:basedOn w:val="a0"/>
    <w:uiPriority w:val="99"/>
    <w:semiHidden/>
    <w:unhideWhenUsed/>
    <w:rPr>
      <w:color w:val="605E5C"/>
      <w:shd w:val="clear" w:color="auto" w:fill="E1DFDD"/>
    </w:rPr>
  </w:style>
  <w:style w:type="paragraph" w:styleId="af2">
    <w:name w:val="endnote text"/>
    <w:basedOn w:val="a"/>
    <w:link w:val="Char7"/>
    <w:uiPriority w:val="99"/>
    <w:semiHidden/>
    <w:unhideWhenUsed/>
    <w:pPr>
      <w:snapToGrid w:val="0"/>
      <w:jc w:val="left"/>
    </w:pPr>
  </w:style>
  <w:style w:type="character" w:customStyle="1" w:styleId="Char7">
    <w:name w:val="미주 텍스트 Char"/>
    <w:basedOn w:val="a0"/>
    <w:link w:val="af2"/>
    <w:uiPriority w:val="99"/>
    <w:semiHidden/>
  </w:style>
  <w:style w:type="character" w:styleId="af3">
    <w:name w:val="endnote reference"/>
    <w:basedOn w:val="a0"/>
    <w:uiPriority w:val="99"/>
    <w:semiHidden/>
    <w:unhideWhenUsed/>
    <w:rPr>
      <w:vertAlign w:val="superscript"/>
    </w:rPr>
  </w:style>
  <w:style w:type="character" w:customStyle="1" w:styleId="1Char">
    <w:name w:val="제목 1 Char"/>
    <w:basedOn w:val="a0"/>
    <w:link w:val="1"/>
    <w:uiPriority w:val="9"/>
    <w:rPr>
      <w:rFonts w:ascii="굴림" w:eastAsia="굴림" w:hAnsi="굴림" w:cs="굴림"/>
      <w:b/>
      <w:bCs/>
      <w:kern w:val="36"/>
      <w:sz w:val="48"/>
      <w:szCs w:val="48"/>
    </w:rPr>
  </w:style>
  <w:style w:type="character" w:customStyle="1" w:styleId="title-text">
    <w:name w:val="title-text"/>
    <w:basedOn w:val="a0"/>
  </w:style>
  <w:style w:type="character" w:customStyle="1" w:styleId="anchor-text">
    <w:name w:val="anchor-text"/>
    <w:basedOn w:val="a0"/>
  </w:style>
  <w:style w:type="character" w:customStyle="1" w:styleId="4Char">
    <w:name w:val="제목 4 Char"/>
    <w:basedOn w:val="a0"/>
    <w:link w:val="4"/>
    <w:uiPriority w:val="9"/>
    <w:semiHidden/>
    <w:rPr>
      <w:rFonts w:asciiTheme="majorHAnsi" w:eastAsiaTheme="majorEastAsia" w:hAnsiTheme="majorHAnsi" w:cstheme="majorBidi"/>
      <w:i/>
      <w:iCs/>
      <w:color w:val="2F5496"/>
    </w:rPr>
  </w:style>
  <w:style w:type="paragraph" w:customStyle="1" w:styleId="minusjama">
    <w:name w:val="minus_jama"/>
    <w:basedOn w:val="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IN" w:eastAsia="en-IN"/>
    </w:rPr>
  </w:style>
  <w:style w:type="character" w:styleId="af4">
    <w:name w:val="Emphasis"/>
    <w:basedOn w:val="a0"/>
    <w:uiPriority w:val="20"/>
    <w:qFormat/>
    <w:rPr>
      <w:i/>
      <w:iCs/>
    </w:rPr>
  </w:style>
  <w:style w:type="character" w:styleId="af5">
    <w:name w:val="footnote reference"/>
    <w:basedOn w:val="a0"/>
    <w:uiPriority w:val="99"/>
    <w:unhideWhenUsed/>
    <w:rPr>
      <w:vertAlign w:val="superscript"/>
    </w:rPr>
  </w:style>
  <w:style w:type="paragraph" w:styleId="af6">
    <w:name w:val="footnote text"/>
    <w:basedOn w:val="a"/>
    <w:uiPriority w:val="99"/>
    <w:unhideWhenUsed/>
    <w:pPr>
      <w:snapToGrid w:val="0"/>
      <w:jc w:val="left"/>
    </w:pPr>
  </w:style>
  <w:style w:type="character" w:customStyle="1" w:styleId="Char1">
    <w:name w:val="머리글 Char1"/>
    <w:basedOn w:val="a0"/>
    <w:link w:val="a3"/>
    <w:uiPriority w:val="99"/>
  </w:style>
  <w:style w:type="paragraph" w:customStyle="1" w:styleId="af7">
    <w:name w:val="바탕글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84" w:lineRule="auto"/>
      <w:textAlignment w:val="baseline"/>
    </w:pPr>
    <w:rPr>
      <w:rFonts w:ascii="함초롬바탕" w:eastAsia="함초롬바탕"/>
      <w:color w:val="000000"/>
      <w:shd w:val="clear" w:color="999999" w:fill="auto"/>
    </w:rPr>
  </w:style>
  <w:style w:type="table" w:styleId="af8">
    <w:name w:val="Table Grid"/>
    <w:basedOn w:val="a1"/>
    <w:rsid w:val="005B28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967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12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9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23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9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D5B3C2-741E-4307-B175-C893CB986C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5</Characters>
  <Application>Microsoft Office Word</Application>
  <DocSecurity>0</DocSecurity>
  <Lines>1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ehrhee Son</dc:creator>
  <cp:lastModifiedBy>이제인</cp:lastModifiedBy>
  <cp:revision>2</cp:revision>
  <dcterms:created xsi:type="dcterms:W3CDTF">2025-06-16T07:36:00Z</dcterms:created>
  <dcterms:modified xsi:type="dcterms:W3CDTF">2025-06-16T07:36:00Z</dcterms:modified>
  <cp:version>1100.0100.01</cp:ver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0d65bb1e2cbcaa1c6f5e57370474ad36de621792b28e96e6257e5230349b093</vt:lpwstr>
  </property>
</Properties>
</file>